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673AA" w14:textId="77777777" w:rsidR="00BE5FA6" w:rsidRDefault="00BE5FA6" w:rsidP="00BE5FA6">
      <w:pPr>
        <w:spacing w:line="276" w:lineRule="auto"/>
        <w:jc w:val="center"/>
        <w:rPr>
          <w:b/>
        </w:rPr>
      </w:pPr>
      <w:bookmarkStart w:id="0" w:name="_Toc37169171"/>
      <w:r w:rsidRPr="00441E05">
        <w:rPr>
          <w:b/>
        </w:rPr>
        <w:t>ONLINE SUPPLEMENTAL MATERIAL</w:t>
      </w:r>
    </w:p>
    <w:p w14:paraId="7904E387" w14:textId="77777777" w:rsidR="00794905" w:rsidRDefault="00794905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b/>
        </w:rPr>
      </w:pPr>
    </w:p>
    <w:p w14:paraId="51524E66" w14:textId="56557546" w:rsidR="003D500D" w:rsidRDefault="002A3777" w:rsidP="003D500D">
      <w:pPr>
        <w:pBdr>
          <w:top w:val="nil"/>
          <w:left w:val="nil"/>
          <w:bottom w:val="nil"/>
          <w:right w:val="nil"/>
          <w:between w:val="nil"/>
        </w:pBdr>
        <w:spacing w:before="120" w:after="240" w:line="480" w:lineRule="auto"/>
        <w:contextualSpacing/>
        <w:jc w:val="both"/>
        <w:rPr>
          <w:rFonts w:eastAsia="Arial"/>
          <w:bCs/>
          <w:color w:val="000000"/>
        </w:rPr>
      </w:pPr>
      <w:r>
        <w:rPr>
          <w:rFonts w:eastAsia="Arial"/>
          <w:bCs/>
          <w:color w:val="000000"/>
        </w:rPr>
        <w:t xml:space="preserve">Figure S1. </w:t>
      </w:r>
      <w:r w:rsidR="003D500D" w:rsidRPr="003D500D">
        <w:rPr>
          <w:rFonts w:eastAsia="Arial"/>
          <w:bCs/>
          <w:color w:val="000000"/>
        </w:rPr>
        <w:t xml:space="preserve">Linear Associations of JUUL System Nicotine Concentration </w:t>
      </w:r>
      <w:r w:rsidR="00D82223">
        <w:rPr>
          <w:rFonts w:eastAsia="Arial"/>
          <w:bCs/>
          <w:color w:val="000000"/>
        </w:rPr>
        <w:t>with</w:t>
      </w:r>
      <w:r w:rsidR="00D82223" w:rsidRPr="003D500D">
        <w:rPr>
          <w:rFonts w:eastAsia="Arial"/>
          <w:bCs/>
          <w:color w:val="000000"/>
        </w:rPr>
        <w:t xml:space="preserve"> </w:t>
      </w:r>
      <w:r w:rsidR="003D500D" w:rsidRPr="003D500D">
        <w:rPr>
          <w:rFonts w:eastAsia="Arial"/>
          <w:bCs/>
          <w:color w:val="000000"/>
        </w:rPr>
        <w:t>C</w:t>
      </w:r>
      <w:r w:rsidR="003D500D" w:rsidRPr="003D500D">
        <w:rPr>
          <w:rFonts w:eastAsia="Arial"/>
          <w:bCs/>
          <w:color w:val="000000"/>
          <w:vertAlign w:val="subscript"/>
        </w:rPr>
        <w:t>max-BL</w:t>
      </w:r>
      <w:r w:rsidR="003D500D" w:rsidRPr="003D500D">
        <w:rPr>
          <w:rFonts w:eastAsia="Arial"/>
          <w:bCs/>
          <w:color w:val="000000"/>
        </w:rPr>
        <w:t xml:space="preserve"> and </w:t>
      </w:r>
    </w:p>
    <w:p w14:paraId="678BA42B" w14:textId="6A33690F" w:rsidR="003D500D" w:rsidRPr="003D500D" w:rsidRDefault="003D500D" w:rsidP="003D500D">
      <w:pPr>
        <w:pBdr>
          <w:top w:val="nil"/>
          <w:left w:val="nil"/>
          <w:bottom w:val="nil"/>
          <w:right w:val="nil"/>
          <w:between w:val="nil"/>
        </w:pBdr>
        <w:spacing w:before="120" w:after="240" w:line="480" w:lineRule="auto"/>
        <w:contextualSpacing/>
        <w:jc w:val="both"/>
        <w:rPr>
          <w:rFonts w:eastAsia="Arial"/>
          <w:bCs/>
          <w:color w:val="000000"/>
          <w:vertAlign w:val="subscript"/>
        </w:rPr>
      </w:pPr>
      <w:r w:rsidRPr="003D500D">
        <w:rPr>
          <w:rFonts w:eastAsia="Arial"/>
          <w:bCs/>
          <w:color w:val="000000"/>
        </w:rPr>
        <w:t>AUC</w:t>
      </w:r>
      <w:r w:rsidRPr="003D500D">
        <w:rPr>
          <w:rFonts w:eastAsia="Arial"/>
          <w:bCs/>
          <w:color w:val="000000"/>
          <w:vertAlign w:val="subscript"/>
        </w:rPr>
        <w:t>0-60-BL</w:t>
      </w:r>
    </w:p>
    <w:p w14:paraId="1006A4B5" w14:textId="2F08E9D8" w:rsidR="00794905" w:rsidRPr="00794905" w:rsidRDefault="00794905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 w:line="480" w:lineRule="auto"/>
        <w:contextualSpacing/>
        <w:jc w:val="both"/>
        <w:rPr>
          <w:rFonts w:eastAsia="Arial"/>
          <w:color w:val="000000"/>
        </w:rPr>
      </w:pPr>
      <w:r w:rsidRPr="00794905">
        <w:rPr>
          <w:rFonts w:eastAsia="Arial"/>
          <w:bCs/>
          <w:color w:val="000000"/>
        </w:rPr>
        <w:t>Table S1.</w:t>
      </w:r>
      <w:r w:rsidRPr="00B65A16">
        <w:rPr>
          <w:rFonts w:eastAsia="Arial"/>
          <w:b/>
          <w:color w:val="000000"/>
        </w:rPr>
        <w:t xml:space="preserve"> </w:t>
      </w:r>
      <w:r w:rsidRPr="00794905">
        <w:rPr>
          <w:rFonts w:eastAsia="Arial"/>
          <w:bCs/>
          <w:color w:val="000000"/>
        </w:rPr>
        <w:t xml:space="preserve">Summary of </w:t>
      </w:r>
      <w:r w:rsidR="00D82223">
        <w:rPr>
          <w:rFonts w:eastAsia="Arial"/>
          <w:bCs/>
          <w:color w:val="000000"/>
        </w:rPr>
        <w:t xml:space="preserve">Reasons for </w:t>
      </w:r>
      <w:r w:rsidRPr="00794905">
        <w:rPr>
          <w:rFonts w:eastAsia="Arial"/>
          <w:bCs/>
          <w:color w:val="000000"/>
        </w:rPr>
        <w:t xml:space="preserve">Subject </w:t>
      </w:r>
      <w:r w:rsidR="00F909DB">
        <w:rPr>
          <w:rFonts w:eastAsia="Arial"/>
          <w:bCs/>
          <w:color w:val="000000"/>
        </w:rPr>
        <w:t>Ine</w:t>
      </w:r>
      <w:r w:rsidRPr="00794905">
        <w:rPr>
          <w:rFonts w:eastAsia="Arial"/>
          <w:bCs/>
          <w:color w:val="000000"/>
        </w:rPr>
        <w:t xml:space="preserve">ligibility </w:t>
      </w:r>
    </w:p>
    <w:p w14:paraId="41FD46CE" w14:textId="1294EF74" w:rsidR="00F909DB" w:rsidRDefault="007B7C12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 w:line="480" w:lineRule="auto"/>
        <w:contextualSpacing/>
        <w:jc w:val="both"/>
        <w:rPr>
          <w:rFonts w:eastAsia="Arial"/>
          <w:color w:val="000000"/>
        </w:rPr>
      </w:pPr>
      <w:r w:rsidRPr="00BE5FA6">
        <w:rPr>
          <w:bCs/>
        </w:rPr>
        <w:t>Table S</w:t>
      </w:r>
      <w:r w:rsidR="00794905">
        <w:rPr>
          <w:bCs/>
        </w:rPr>
        <w:t>2</w:t>
      </w:r>
      <w:r w:rsidRPr="00BE5FA6">
        <w:rPr>
          <w:bCs/>
        </w:rPr>
        <w:t>.</w:t>
      </w:r>
      <w:r w:rsidRPr="00A0232A">
        <w:t xml:space="preserve"> </w:t>
      </w:r>
      <w:r w:rsidRPr="00B65A16">
        <w:rPr>
          <w:rFonts w:eastAsia="Arial"/>
          <w:bCs/>
          <w:color w:val="000000"/>
        </w:rPr>
        <w:t xml:space="preserve">Sample </w:t>
      </w:r>
      <w:r>
        <w:rPr>
          <w:rFonts w:eastAsia="Arial"/>
          <w:bCs/>
          <w:color w:val="000000"/>
        </w:rPr>
        <w:t>D</w:t>
      </w:r>
      <w:r w:rsidRPr="00B65A16">
        <w:rPr>
          <w:rFonts w:eastAsia="Arial"/>
          <w:bCs/>
          <w:color w:val="000000"/>
        </w:rPr>
        <w:t xml:space="preserve">emographics and </w:t>
      </w:r>
      <w:r>
        <w:rPr>
          <w:rFonts w:eastAsia="Arial"/>
          <w:bCs/>
          <w:color w:val="000000"/>
        </w:rPr>
        <w:t>Tobacco Use</w:t>
      </w:r>
      <w:r w:rsidRPr="00B65A16">
        <w:rPr>
          <w:rFonts w:eastAsia="Arial"/>
          <w:bCs/>
          <w:color w:val="000000"/>
        </w:rPr>
        <w:t xml:space="preserve"> </w:t>
      </w:r>
      <w:r>
        <w:rPr>
          <w:rFonts w:eastAsia="Arial"/>
          <w:bCs/>
          <w:color w:val="000000"/>
        </w:rPr>
        <w:t>C</w:t>
      </w:r>
      <w:r w:rsidRPr="00B65A16">
        <w:rPr>
          <w:rFonts w:eastAsia="Arial"/>
          <w:bCs/>
          <w:color w:val="000000"/>
        </w:rPr>
        <w:t>haracteristics</w:t>
      </w:r>
      <w:r w:rsidRPr="00B65A16">
        <w:rPr>
          <w:rFonts w:eastAsia="Arial"/>
          <w:color w:val="000000"/>
        </w:rPr>
        <w:t xml:space="preserve"> </w:t>
      </w:r>
    </w:p>
    <w:p w14:paraId="7EB18334" w14:textId="48CF245B" w:rsidR="00F909DB" w:rsidRDefault="00F909DB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 w:line="480" w:lineRule="auto"/>
        <w:contextualSpacing/>
        <w:jc w:val="both"/>
        <w:rPr>
          <w:rFonts w:eastAsia="Arial"/>
          <w:color w:val="000000"/>
        </w:rPr>
      </w:pPr>
      <w:r w:rsidRPr="00BE5FA6">
        <w:rPr>
          <w:bCs/>
        </w:rPr>
        <w:t>Table S</w:t>
      </w:r>
      <w:r>
        <w:rPr>
          <w:bCs/>
        </w:rPr>
        <w:t>3</w:t>
      </w:r>
      <w:r w:rsidRPr="00BE5FA6">
        <w:rPr>
          <w:bCs/>
        </w:rPr>
        <w:t>.</w:t>
      </w:r>
      <w:r w:rsidRPr="00DF7AC8">
        <w:rPr>
          <w:b/>
        </w:rPr>
        <w:t xml:space="preserve"> </w:t>
      </w:r>
      <w:r w:rsidRPr="00DF7AC8">
        <w:rPr>
          <w:bCs/>
        </w:rPr>
        <w:t>Test Product Exposure</w:t>
      </w:r>
      <w:r>
        <w:rPr>
          <w:bCs/>
        </w:rPr>
        <w:t xml:space="preserve"> in CPS and </w:t>
      </w:r>
      <w:r w:rsidRPr="007C4E03">
        <w:rPr>
          <w:bCs/>
          <w:i/>
          <w:iCs/>
        </w:rPr>
        <w:t>Ad Libitum</w:t>
      </w:r>
      <w:r>
        <w:rPr>
          <w:bCs/>
        </w:rPr>
        <w:t xml:space="preserve"> Use Sessions</w:t>
      </w:r>
    </w:p>
    <w:p w14:paraId="41DCF352" w14:textId="54E6AAD0" w:rsidR="00794905" w:rsidRDefault="00BE5FA6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 w:line="480" w:lineRule="auto"/>
        <w:contextualSpacing/>
        <w:jc w:val="both"/>
        <w:rPr>
          <w:bCs/>
        </w:rPr>
      </w:pPr>
      <w:r w:rsidRPr="00BE5FA6">
        <w:rPr>
          <w:bCs/>
        </w:rPr>
        <w:t>Table S</w:t>
      </w:r>
      <w:r w:rsidR="00F909DB">
        <w:t>4</w:t>
      </w:r>
      <w:r w:rsidRPr="00BE5FA6">
        <w:rPr>
          <w:bCs/>
        </w:rPr>
        <w:t>.</w:t>
      </w:r>
      <w:r w:rsidRPr="00A0232A">
        <w:t xml:space="preserve"> </w:t>
      </w:r>
      <w:r w:rsidRPr="00A0232A">
        <w:rPr>
          <w:bCs/>
        </w:rPr>
        <w:t xml:space="preserve">Baseline and </w:t>
      </w:r>
      <w:r>
        <w:rPr>
          <w:bCs/>
        </w:rPr>
        <w:t xml:space="preserve">Study Emergent </w:t>
      </w:r>
      <w:r w:rsidRPr="00A0232A">
        <w:rPr>
          <w:bCs/>
        </w:rPr>
        <w:t>A</w:t>
      </w:r>
      <w:r>
        <w:rPr>
          <w:bCs/>
        </w:rPr>
        <w:t xml:space="preserve">dverse </w:t>
      </w:r>
      <w:r w:rsidRPr="00A0232A">
        <w:rPr>
          <w:bCs/>
        </w:rPr>
        <w:t>E</w:t>
      </w:r>
      <w:r>
        <w:rPr>
          <w:bCs/>
        </w:rPr>
        <w:t>vents</w:t>
      </w:r>
      <w:r w:rsidRPr="00A0232A">
        <w:rPr>
          <w:bCs/>
        </w:rPr>
        <w:t xml:space="preserve"> </w:t>
      </w:r>
    </w:p>
    <w:p w14:paraId="33BCC653" w14:textId="77777777" w:rsidR="00BE5FA6" w:rsidRPr="00BE5FA6" w:rsidRDefault="00BE5FA6" w:rsidP="00BE5FA6"/>
    <w:p w14:paraId="028EACB5" w14:textId="77777777" w:rsidR="00BE5FA6" w:rsidRDefault="00BE5FA6" w:rsidP="00A0232A">
      <w:pPr>
        <w:pStyle w:val="Caption"/>
        <w:rPr>
          <w:rFonts w:ascii="Times New Roman" w:hAnsi="Times New Roman"/>
        </w:rPr>
        <w:sectPr w:rsidR="00BE5FA6" w:rsidSect="00BE5FA6"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295971" w14:textId="178DA2DE" w:rsidR="002A3777" w:rsidRDefault="002A3777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bCs/>
          <w:color w:val="000000"/>
          <w:vertAlign w:val="subscript"/>
        </w:rPr>
      </w:pPr>
      <w:r>
        <w:rPr>
          <w:rFonts w:eastAsia="Arial"/>
          <w:b/>
          <w:color w:val="000000"/>
        </w:rPr>
        <w:lastRenderedPageBreak/>
        <w:t xml:space="preserve">Figure S1. </w:t>
      </w:r>
      <w:r>
        <w:rPr>
          <w:rFonts w:eastAsia="Arial"/>
          <w:bCs/>
          <w:color w:val="000000"/>
        </w:rPr>
        <w:t>Linear Association</w:t>
      </w:r>
      <w:r w:rsidR="00394B92">
        <w:rPr>
          <w:rFonts w:eastAsia="Arial"/>
          <w:bCs/>
          <w:color w:val="000000"/>
        </w:rPr>
        <w:t>s</w:t>
      </w:r>
      <w:r>
        <w:rPr>
          <w:rFonts w:eastAsia="Arial"/>
          <w:bCs/>
          <w:color w:val="000000"/>
        </w:rPr>
        <w:t xml:space="preserve"> of JUUL System Nicotine Concentration </w:t>
      </w:r>
      <w:r w:rsidR="00DA2B35">
        <w:rPr>
          <w:rFonts w:eastAsia="Arial"/>
          <w:bCs/>
          <w:color w:val="000000"/>
        </w:rPr>
        <w:t xml:space="preserve">with </w:t>
      </w:r>
      <w:r>
        <w:rPr>
          <w:rFonts w:eastAsia="Arial"/>
          <w:bCs/>
          <w:color w:val="000000"/>
        </w:rPr>
        <w:t>C</w:t>
      </w:r>
      <w:r w:rsidRPr="002A3777">
        <w:rPr>
          <w:rFonts w:eastAsia="Arial"/>
          <w:bCs/>
          <w:color w:val="000000"/>
          <w:vertAlign w:val="subscript"/>
        </w:rPr>
        <w:t>max-BL</w:t>
      </w:r>
      <w:r>
        <w:rPr>
          <w:rFonts w:eastAsia="Arial"/>
          <w:bCs/>
          <w:color w:val="000000"/>
        </w:rPr>
        <w:t xml:space="preserve"> and AUC</w:t>
      </w:r>
      <w:r w:rsidRPr="002A3777">
        <w:rPr>
          <w:rFonts w:eastAsia="Arial"/>
          <w:bCs/>
          <w:color w:val="000000"/>
          <w:vertAlign w:val="subscript"/>
        </w:rPr>
        <w:t>0-60-BL</w:t>
      </w:r>
    </w:p>
    <w:p w14:paraId="60BCE6EC" w14:textId="0AB33D32" w:rsidR="002A3777" w:rsidRPr="002A3777" w:rsidRDefault="002A3777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bCs/>
          <w:color w:val="000000"/>
        </w:rPr>
      </w:pPr>
      <w:r>
        <w:rPr>
          <w:noProof/>
        </w:rPr>
        <w:drawing>
          <wp:inline distT="0" distB="0" distL="0" distR="0" wp14:anchorId="71204142" wp14:editId="6246953F">
            <wp:extent cx="4343400" cy="26543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C287A2-A6AC-BB44-BA57-A0287B0664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3D500D">
        <w:rPr>
          <w:noProof/>
        </w:rPr>
        <w:drawing>
          <wp:inline distT="0" distB="0" distL="0" distR="0" wp14:anchorId="56A5653C" wp14:editId="3A656A02">
            <wp:extent cx="4343400" cy="2606040"/>
            <wp:effectExtent l="0" t="0" r="12700" b="1016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E36D08D-6460-094B-B6DA-7895053B51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B168E2" wp14:editId="3BF1AA9D">
            <wp:extent cx="4343400" cy="2654300"/>
            <wp:effectExtent l="0" t="0" r="1270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4AB3560-2DAA-734A-A369-52EB47975A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3D500D">
        <w:rPr>
          <w:noProof/>
        </w:rPr>
        <w:drawing>
          <wp:inline distT="0" distB="0" distL="0" distR="0" wp14:anchorId="74A590E3" wp14:editId="05FE7363">
            <wp:extent cx="4343400" cy="2606040"/>
            <wp:effectExtent l="0" t="0" r="12700" b="1016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E16A4C9-4762-F841-A681-BD119CD42E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4BBB837" w14:textId="1479153C" w:rsidR="002A3777" w:rsidRDefault="002A3777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bCs/>
          <w:i/>
          <w:iCs/>
          <w:color w:val="000000"/>
          <w:sz w:val="20"/>
          <w:szCs w:val="20"/>
        </w:rPr>
      </w:pPr>
    </w:p>
    <w:p w14:paraId="36FEF2D0" w14:textId="77777777" w:rsidR="002A3777" w:rsidRDefault="002A3777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bCs/>
          <w:color w:val="000000"/>
          <w:sz w:val="20"/>
          <w:szCs w:val="20"/>
        </w:rPr>
      </w:pPr>
      <w:r w:rsidRPr="002A3777">
        <w:rPr>
          <w:rFonts w:eastAsia="Arial"/>
          <w:bCs/>
          <w:i/>
          <w:iCs/>
          <w:color w:val="000000"/>
          <w:sz w:val="20"/>
          <w:szCs w:val="20"/>
        </w:rPr>
        <w:t>Note</w:t>
      </w:r>
      <w:r w:rsidRPr="002A3777">
        <w:rPr>
          <w:rFonts w:eastAsia="Arial"/>
          <w:bCs/>
          <w:color w:val="000000"/>
          <w:sz w:val="20"/>
          <w:szCs w:val="20"/>
        </w:rPr>
        <w:t>.</w:t>
      </w:r>
      <w:r w:rsidR="00027DC2">
        <w:rPr>
          <w:rFonts w:eastAsia="Arial"/>
          <w:bCs/>
          <w:color w:val="000000"/>
          <w:sz w:val="20"/>
          <w:szCs w:val="20"/>
        </w:rPr>
        <w:t xml:space="preserve"> N=24.</w:t>
      </w:r>
    </w:p>
    <w:p w14:paraId="1C894C57" w14:textId="6DE8CCC6" w:rsidR="00027DC2" w:rsidRPr="002A3777" w:rsidRDefault="00027DC2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bCs/>
          <w:color w:val="000000"/>
          <w:sz w:val="20"/>
          <w:szCs w:val="20"/>
        </w:rPr>
        <w:sectPr w:rsidR="00027DC2" w:rsidRPr="002A3777" w:rsidSect="002A377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eastAsia="Arial"/>
          <w:bCs/>
          <w:color w:val="000000"/>
          <w:sz w:val="20"/>
          <w:szCs w:val="20"/>
        </w:rPr>
        <w:t>Abbreviations: AUC</w:t>
      </w:r>
      <w:r w:rsidRPr="00027DC2">
        <w:rPr>
          <w:rFonts w:eastAsia="Arial"/>
          <w:bCs/>
          <w:color w:val="000000"/>
          <w:sz w:val="20"/>
          <w:szCs w:val="20"/>
          <w:vertAlign w:val="subscript"/>
        </w:rPr>
        <w:t>-BL</w:t>
      </w:r>
      <w:r>
        <w:rPr>
          <w:rFonts w:eastAsia="Arial"/>
          <w:bCs/>
          <w:color w:val="000000"/>
          <w:sz w:val="20"/>
          <w:szCs w:val="20"/>
        </w:rPr>
        <w:t>, baseline-adjusted area under the curve; C</w:t>
      </w:r>
      <w:r w:rsidRPr="00027DC2">
        <w:rPr>
          <w:rFonts w:eastAsia="Arial"/>
          <w:bCs/>
          <w:color w:val="000000"/>
          <w:sz w:val="20"/>
          <w:szCs w:val="20"/>
          <w:vertAlign w:val="subscript"/>
        </w:rPr>
        <w:t>max-BL</w:t>
      </w:r>
      <w:r>
        <w:rPr>
          <w:rFonts w:eastAsia="Arial"/>
          <w:bCs/>
          <w:color w:val="000000"/>
          <w:sz w:val="20"/>
          <w:szCs w:val="20"/>
        </w:rPr>
        <w:t>, baseline-adjusted maximum plasma nicotine concentration; CPS, controlled puff sequence.</w:t>
      </w:r>
    </w:p>
    <w:p w14:paraId="7D6ADBDF" w14:textId="264E1506" w:rsidR="00794905" w:rsidRPr="00B65A16" w:rsidRDefault="00794905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color w:val="000000"/>
        </w:rPr>
      </w:pPr>
      <w:r w:rsidRPr="00B65A16">
        <w:rPr>
          <w:rFonts w:eastAsia="Arial"/>
          <w:b/>
          <w:color w:val="000000"/>
        </w:rPr>
        <w:lastRenderedPageBreak/>
        <w:t xml:space="preserve">Table </w:t>
      </w:r>
      <w:r>
        <w:rPr>
          <w:rFonts w:eastAsia="Arial"/>
          <w:b/>
          <w:color w:val="000000"/>
        </w:rPr>
        <w:t>S</w:t>
      </w:r>
      <w:r w:rsidRPr="00B65A16">
        <w:rPr>
          <w:rFonts w:eastAsia="Arial"/>
          <w:b/>
          <w:color w:val="000000"/>
        </w:rPr>
        <w:t xml:space="preserve">1. </w:t>
      </w:r>
      <w:r w:rsidRPr="00794905">
        <w:rPr>
          <w:rFonts w:eastAsia="Arial"/>
          <w:bCs/>
          <w:color w:val="000000"/>
        </w:rPr>
        <w:t xml:space="preserve">Summary of </w:t>
      </w:r>
      <w:r w:rsidR="0002136A">
        <w:rPr>
          <w:rFonts w:eastAsia="Arial"/>
          <w:bCs/>
          <w:color w:val="000000"/>
        </w:rPr>
        <w:t xml:space="preserve">Reasons for </w:t>
      </w:r>
      <w:r w:rsidRPr="00794905">
        <w:rPr>
          <w:rFonts w:eastAsia="Arial"/>
          <w:bCs/>
          <w:color w:val="000000"/>
        </w:rPr>
        <w:t xml:space="preserve">Subject </w:t>
      </w:r>
      <w:r w:rsidR="00F909DB">
        <w:rPr>
          <w:rFonts w:eastAsia="Arial"/>
          <w:bCs/>
          <w:color w:val="000000"/>
        </w:rPr>
        <w:t>Ine</w:t>
      </w:r>
      <w:r w:rsidRPr="00794905">
        <w:rPr>
          <w:rFonts w:eastAsia="Arial"/>
          <w:bCs/>
          <w:color w:val="000000"/>
        </w:rPr>
        <w:t xml:space="preserve">ligibility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20"/>
        <w:gridCol w:w="1992"/>
      </w:tblGrid>
      <w:tr w:rsidR="00794905" w:rsidRPr="00794905" w14:paraId="068FE328" w14:textId="77777777" w:rsidTr="00794905">
        <w:trPr>
          <w:trHeight w:val="63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3D312" w14:textId="35BB1FAD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sons for </w:t>
            </w:r>
            <w:r w:rsidR="00B80715">
              <w:rPr>
                <w:sz w:val="20"/>
                <w:szCs w:val="20"/>
              </w:rPr>
              <w:t>Ineligibility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4549" w14:textId="7D67ACC8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 w:rsidR="00794905" w:rsidRPr="00794905" w14:paraId="5F5CEA33" w14:textId="77777777" w:rsidTr="001F3ABE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DF7A222" w14:textId="77777777" w:rsidR="00794905" w:rsidRPr="00794905" w:rsidRDefault="00794905" w:rsidP="001F3ABE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p</w:t>
            </w:r>
            <w:r w:rsidRPr="00794905">
              <w:rPr>
                <w:sz w:val="20"/>
                <w:szCs w:val="20"/>
              </w:rPr>
              <w:t xml:space="preserve">rovide </w:t>
            </w:r>
            <w:r>
              <w:rPr>
                <w:sz w:val="20"/>
                <w:szCs w:val="20"/>
              </w:rPr>
              <w:t>informed consent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013B6EA" w14:textId="1AD680E5" w:rsidR="00794905" w:rsidRPr="00794905" w:rsidRDefault="00794905" w:rsidP="001F3ABE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19.1)</w:t>
            </w:r>
          </w:p>
        </w:tc>
      </w:tr>
      <w:tr w:rsidR="00794905" w:rsidRPr="00794905" w14:paraId="4588DE00" w14:textId="77777777" w:rsidTr="00794905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035B6CF" w14:textId="7B6CE42D" w:rsid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794905">
              <w:rPr>
                <w:sz w:val="20"/>
                <w:szCs w:val="20"/>
              </w:rPr>
              <w:t>nable to perform controlled puff sequence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7B2E85C" w14:textId="321B8FFC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19.1)</w:t>
            </w:r>
          </w:p>
        </w:tc>
      </w:tr>
      <w:tr w:rsidR="00794905" w:rsidRPr="00794905" w14:paraId="483BB7C7" w14:textId="77777777" w:rsidTr="00794905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E8C36B0" w14:textId="4807808A" w:rsidR="00794905" w:rsidRP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794905">
              <w:rPr>
                <w:sz w:val="20"/>
                <w:szCs w:val="20"/>
              </w:rPr>
              <w:t>ositive urine/drug screen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41AEE7A" w14:textId="2138CB28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14.9)</w:t>
            </w:r>
          </w:p>
        </w:tc>
      </w:tr>
      <w:tr w:rsidR="00794905" w:rsidRPr="00794905" w14:paraId="05C21233" w14:textId="77777777" w:rsidTr="001F3ABE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63775F3" w14:textId="37B9D78C" w:rsidR="00794905" w:rsidRP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794905">
              <w:rPr>
                <w:sz w:val="20"/>
                <w:szCs w:val="20"/>
              </w:rPr>
              <w:t xml:space="preserve">egative response to </w:t>
            </w:r>
            <w:r>
              <w:rPr>
                <w:sz w:val="20"/>
                <w:szCs w:val="20"/>
              </w:rPr>
              <w:t>JUUL System</w:t>
            </w:r>
            <w:r w:rsidRPr="00794905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8B4A8F2" w14:textId="76EB7405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14.9)</w:t>
            </w:r>
          </w:p>
        </w:tc>
      </w:tr>
      <w:tr w:rsidR="00794905" w:rsidRPr="00794905" w14:paraId="19798DB6" w14:textId="77777777" w:rsidTr="00794905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7471E3C" w14:textId="6AF76BF8" w:rsidR="00794905" w:rsidRP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794905">
              <w:rPr>
                <w:sz w:val="20"/>
                <w:szCs w:val="20"/>
              </w:rPr>
              <w:t>nwilling</w:t>
            </w:r>
            <w:r w:rsidR="00DF303E">
              <w:rPr>
                <w:sz w:val="20"/>
                <w:szCs w:val="20"/>
              </w:rPr>
              <w:t xml:space="preserve"> or </w:t>
            </w:r>
            <w:r w:rsidRPr="00794905">
              <w:rPr>
                <w:sz w:val="20"/>
                <w:szCs w:val="20"/>
              </w:rPr>
              <w:t>unable to comply with study requirements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E5FBA43" w14:textId="161F4B03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.6)</w:t>
            </w:r>
          </w:p>
        </w:tc>
      </w:tr>
      <w:tr w:rsidR="00794905" w:rsidRPr="00794905" w14:paraId="6CDE903C" w14:textId="77777777" w:rsidTr="00794905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2E4B3B1" w14:textId="78AC26BB" w:rsid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94905">
              <w:rPr>
                <w:sz w:val="20"/>
                <w:szCs w:val="20"/>
              </w:rPr>
              <w:t xml:space="preserve">xhaled </w:t>
            </w:r>
            <w:r>
              <w:rPr>
                <w:sz w:val="20"/>
                <w:szCs w:val="20"/>
              </w:rPr>
              <w:t>CO</w:t>
            </w:r>
            <w:r w:rsidRPr="0079490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</w:t>
            </w:r>
            <w:r w:rsidRPr="00794905">
              <w:rPr>
                <w:sz w:val="20"/>
                <w:szCs w:val="20"/>
              </w:rPr>
              <w:t xml:space="preserve"> 10 ppm at screening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ACE7154" w14:textId="457C6EDC" w:rsid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8.5)</w:t>
            </w:r>
          </w:p>
        </w:tc>
      </w:tr>
      <w:tr w:rsidR="00794905" w:rsidRPr="00794905" w14:paraId="7FCD31C1" w14:textId="77777777" w:rsidTr="00794905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E87ECF5" w14:textId="03FFDAEA" w:rsidR="00794905" w:rsidRPr="00794905" w:rsidRDefault="00DF303E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h</w:t>
            </w:r>
            <w:r w:rsidR="00794905" w:rsidRPr="00794905">
              <w:rPr>
                <w:sz w:val="20"/>
                <w:szCs w:val="20"/>
              </w:rPr>
              <w:t>ealt</w:t>
            </w:r>
            <w:r>
              <w:rPr>
                <w:sz w:val="20"/>
                <w:szCs w:val="20"/>
              </w:rPr>
              <w:t>h</w:t>
            </w:r>
            <w:r w:rsidR="00D82223">
              <w:rPr>
                <w:sz w:val="20"/>
                <w:szCs w:val="20"/>
              </w:rPr>
              <w:t>y</w:t>
            </w:r>
            <w:r w:rsidR="00794905" w:rsidRPr="00794905">
              <w:rPr>
                <w:sz w:val="20"/>
                <w:szCs w:val="20"/>
              </w:rPr>
              <w:t xml:space="preserve"> based on medical history and assessments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F9A5C21" w14:textId="411075A1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1)</w:t>
            </w:r>
          </w:p>
        </w:tc>
      </w:tr>
      <w:tr w:rsidR="00794905" w:rsidRPr="00794905" w14:paraId="11667244" w14:textId="77777777" w:rsidTr="00794905">
        <w:trPr>
          <w:trHeight w:val="229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DFABC29" w14:textId="2C4CA77C" w:rsidR="00794905" w:rsidRP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94905">
              <w:rPr>
                <w:sz w:val="20"/>
                <w:szCs w:val="20"/>
              </w:rPr>
              <w:t>linically relevant medical/psychiatric disorder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7116543" w14:textId="53245BB5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1)</w:t>
            </w:r>
          </w:p>
        </w:tc>
      </w:tr>
      <w:tr w:rsidR="00794905" w:rsidRPr="00794905" w14:paraId="6DBA1702" w14:textId="77777777" w:rsidTr="00794905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23A53A7" w14:textId="17AD138C" w:rsidR="00794905" w:rsidRP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94905">
              <w:rPr>
                <w:sz w:val="20"/>
                <w:szCs w:val="20"/>
              </w:rPr>
              <w:t>linically significant abnormal physical finding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2A7E2F1" w14:textId="69DB3217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1)</w:t>
            </w:r>
          </w:p>
        </w:tc>
      </w:tr>
      <w:tr w:rsidR="00794905" w:rsidRPr="00794905" w14:paraId="553011A1" w14:textId="77777777" w:rsidTr="00794905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711914E" w14:textId="49F4AAA1" w:rsidR="00794905" w:rsidRP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794905">
              <w:rPr>
                <w:sz w:val="20"/>
                <w:szCs w:val="20"/>
              </w:rPr>
              <w:t>istory of diabetes/asthma/</w:t>
            </w:r>
            <w:r>
              <w:rPr>
                <w:sz w:val="20"/>
                <w:szCs w:val="20"/>
              </w:rPr>
              <w:t>COPD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8000E44" w14:textId="1BE17B9A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1)</w:t>
            </w:r>
          </w:p>
        </w:tc>
      </w:tr>
      <w:tr w:rsidR="00794905" w:rsidRPr="00794905" w14:paraId="5FC91DF6" w14:textId="77777777" w:rsidTr="00794905">
        <w:trPr>
          <w:trHeight w:val="229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0213FE8" w14:textId="0C63A33E" w:rsidR="00794905" w:rsidRP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94905">
              <w:rPr>
                <w:sz w:val="20"/>
                <w:szCs w:val="20"/>
              </w:rPr>
              <w:t>linically significant laboratory result</w:t>
            </w:r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69D68C6" w14:textId="6C55C72A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1)</w:t>
            </w:r>
          </w:p>
        </w:tc>
      </w:tr>
      <w:tr w:rsidR="00794905" w:rsidRPr="00794905" w14:paraId="170CC716" w14:textId="77777777" w:rsidTr="00794905">
        <w:trPr>
          <w:trHeight w:val="230"/>
        </w:trPr>
        <w:tc>
          <w:tcPr>
            <w:tcW w:w="6120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</w:tcPr>
          <w:p w14:paraId="418F62C0" w14:textId="0E702828" w:rsidR="00794905" w:rsidRPr="00794905" w:rsidRDefault="00794905" w:rsidP="00794905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794905">
              <w:rPr>
                <w:sz w:val="20"/>
                <w:szCs w:val="20"/>
              </w:rPr>
              <w:t>ositive alcohol breath test at check-</w:t>
            </w:r>
            <w:proofErr w:type="spellStart"/>
            <w:r w:rsidRPr="00794905">
              <w:rPr>
                <w:sz w:val="20"/>
                <w:szCs w:val="20"/>
              </w:rPr>
              <w:t>in</w:t>
            </w:r>
            <w:r w:rsidR="0023688A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92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  <w:vAlign w:val="center"/>
          </w:tcPr>
          <w:p w14:paraId="34CC274F" w14:textId="28BDF31B" w:rsidR="00794905" w:rsidRPr="00794905" w:rsidRDefault="00794905" w:rsidP="00794905">
            <w:pPr>
              <w:jc w:val="center"/>
              <w:rPr>
                <w:sz w:val="20"/>
                <w:szCs w:val="20"/>
              </w:rPr>
            </w:pPr>
            <w:r w:rsidRPr="007949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1)</w:t>
            </w:r>
          </w:p>
        </w:tc>
      </w:tr>
    </w:tbl>
    <w:p w14:paraId="1D377044" w14:textId="58E469F9" w:rsidR="00B80715" w:rsidRDefault="00794905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bCs/>
          <w:color w:val="000000"/>
          <w:sz w:val="20"/>
          <w:szCs w:val="20"/>
        </w:rPr>
      </w:pPr>
      <w:r w:rsidRPr="00794905">
        <w:rPr>
          <w:rFonts w:eastAsia="Arial"/>
          <w:bCs/>
          <w:i/>
          <w:iCs/>
          <w:color w:val="000000"/>
          <w:sz w:val="20"/>
          <w:szCs w:val="20"/>
        </w:rPr>
        <w:t>Note</w:t>
      </w:r>
      <w:r w:rsidRPr="00794905">
        <w:rPr>
          <w:rFonts w:eastAsia="Arial"/>
          <w:bCs/>
          <w:color w:val="000000"/>
          <w:sz w:val="20"/>
          <w:szCs w:val="20"/>
        </w:rPr>
        <w:t xml:space="preserve">. </w:t>
      </w:r>
      <w:r w:rsidR="00B80715">
        <w:rPr>
          <w:rFonts w:eastAsia="Arial"/>
          <w:bCs/>
          <w:color w:val="000000"/>
          <w:sz w:val="20"/>
          <w:szCs w:val="20"/>
        </w:rPr>
        <w:t>N=47.</w:t>
      </w:r>
    </w:p>
    <w:p w14:paraId="5802C1BF" w14:textId="749AD140" w:rsidR="00794905" w:rsidRPr="00794905" w:rsidRDefault="0023688A" w:rsidP="00794905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bCs/>
          <w:color w:val="000000"/>
          <w:sz w:val="20"/>
          <w:szCs w:val="20"/>
        </w:rPr>
      </w:pPr>
      <w:proofErr w:type="spellStart"/>
      <w:r>
        <w:rPr>
          <w:rFonts w:eastAsia="Arial"/>
          <w:bCs/>
          <w:color w:val="000000"/>
          <w:sz w:val="20"/>
          <w:szCs w:val="20"/>
          <w:vertAlign w:val="superscript"/>
        </w:rPr>
        <w:t>a</w:t>
      </w:r>
      <w:r w:rsidR="00794905" w:rsidRPr="00794905">
        <w:rPr>
          <w:rFonts w:eastAsia="Arial"/>
          <w:bCs/>
          <w:color w:val="000000"/>
          <w:sz w:val="20"/>
          <w:szCs w:val="20"/>
        </w:rPr>
        <w:t>Met</w:t>
      </w:r>
      <w:proofErr w:type="spellEnd"/>
      <w:r w:rsidR="00794905" w:rsidRPr="00794905">
        <w:rPr>
          <w:rFonts w:eastAsia="Arial"/>
          <w:bCs/>
          <w:color w:val="000000"/>
          <w:sz w:val="20"/>
          <w:szCs w:val="20"/>
        </w:rPr>
        <w:t xml:space="preserve"> eligibility requirements at Screening</w:t>
      </w:r>
      <w:r>
        <w:rPr>
          <w:rFonts w:eastAsia="Arial"/>
          <w:bCs/>
          <w:color w:val="000000"/>
          <w:sz w:val="20"/>
          <w:szCs w:val="20"/>
        </w:rPr>
        <w:t xml:space="preserve"> but</w:t>
      </w:r>
      <w:r w:rsidR="00794905" w:rsidRPr="00794905">
        <w:rPr>
          <w:rFonts w:eastAsia="Arial"/>
          <w:bCs/>
          <w:color w:val="000000"/>
          <w:sz w:val="20"/>
          <w:szCs w:val="20"/>
        </w:rPr>
        <w:t xml:space="preserve"> not randomized.</w:t>
      </w:r>
    </w:p>
    <w:p w14:paraId="44741F78" w14:textId="7CCFAD9A" w:rsidR="00794905" w:rsidRDefault="00794905" w:rsidP="00B65A16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b/>
          <w:color w:val="000000"/>
        </w:rPr>
        <w:sectPr w:rsidR="00794905" w:rsidSect="00B65A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506C44" w14:textId="09029E00" w:rsidR="00794905" w:rsidRDefault="00794905" w:rsidP="00B65A16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b/>
          <w:color w:val="000000"/>
        </w:rPr>
      </w:pPr>
    </w:p>
    <w:p w14:paraId="11CD86C0" w14:textId="01715F6E" w:rsidR="00B65A16" w:rsidRPr="00B65A16" w:rsidRDefault="00B65A16" w:rsidP="00B65A16">
      <w:pPr>
        <w:pBdr>
          <w:top w:val="nil"/>
          <w:left w:val="nil"/>
          <w:bottom w:val="nil"/>
          <w:right w:val="nil"/>
          <w:between w:val="nil"/>
        </w:pBdr>
        <w:spacing w:before="120" w:after="240"/>
        <w:contextualSpacing/>
        <w:jc w:val="both"/>
        <w:rPr>
          <w:rFonts w:eastAsia="Arial"/>
          <w:color w:val="000000"/>
        </w:rPr>
      </w:pPr>
      <w:r w:rsidRPr="00B65A16">
        <w:rPr>
          <w:rFonts w:eastAsia="Arial"/>
          <w:b/>
          <w:color w:val="000000"/>
        </w:rPr>
        <w:t xml:space="preserve">Table </w:t>
      </w:r>
      <w:r>
        <w:rPr>
          <w:rFonts w:eastAsia="Arial"/>
          <w:b/>
          <w:color w:val="000000"/>
        </w:rPr>
        <w:t>S</w:t>
      </w:r>
      <w:r w:rsidR="00F909DB">
        <w:rPr>
          <w:rFonts w:eastAsia="Arial"/>
          <w:b/>
          <w:color w:val="000000"/>
        </w:rPr>
        <w:t>2</w:t>
      </w:r>
      <w:r w:rsidRPr="00B65A16">
        <w:rPr>
          <w:rFonts w:eastAsia="Arial"/>
          <w:b/>
          <w:color w:val="000000"/>
        </w:rPr>
        <w:t xml:space="preserve">. </w:t>
      </w:r>
      <w:r w:rsidRPr="00B65A16">
        <w:rPr>
          <w:rFonts w:eastAsia="Arial"/>
          <w:bCs/>
          <w:color w:val="000000"/>
        </w:rPr>
        <w:t xml:space="preserve">Sample </w:t>
      </w:r>
      <w:r w:rsidR="001F01D6">
        <w:rPr>
          <w:rFonts w:eastAsia="Arial"/>
          <w:bCs/>
          <w:color w:val="000000"/>
        </w:rPr>
        <w:t>D</w:t>
      </w:r>
      <w:r w:rsidRPr="00B65A16">
        <w:rPr>
          <w:rFonts w:eastAsia="Arial"/>
          <w:bCs/>
          <w:color w:val="000000"/>
        </w:rPr>
        <w:t xml:space="preserve">emographics and </w:t>
      </w:r>
      <w:r w:rsidR="00DF4837">
        <w:rPr>
          <w:rFonts w:eastAsia="Arial"/>
          <w:bCs/>
          <w:color w:val="000000"/>
        </w:rPr>
        <w:t>Tobacco Use</w:t>
      </w:r>
      <w:r w:rsidRPr="00B65A16">
        <w:rPr>
          <w:rFonts w:eastAsia="Arial"/>
          <w:bCs/>
          <w:color w:val="000000"/>
        </w:rPr>
        <w:t xml:space="preserve"> </w:t>
      </w:r>
      <w:r w:rsidR="001F01D6">
        <w:rPr>
          <w:rFonts w:eastAsia="Arial"/>
          <w:bCs/>
          <w:color w:val="000000"/>
        </w:rPr>
        <w:t>C</w:t>
      </w:r>
      <w:r w:rsidRPr="00B65A16">
        <w:rPr>
          <w:rFonts w:eastAsia="Arial"/>
          <w:bCs/>
          <w:color w:val="000000"/>
        </w:rPr>
        <w:t>haracteristics</w:t>
      </w:r>
      <w:r w:rsidRPr="00B65A16">
        <w:rPr>
          <w:rFonts w:eastAsia="Arial"/>
          <w:color w:val="000000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00FE2261" w:rsidRPr="003857FF" w14:paraId="2B5DC5C7" w14:textId="77777777" w:rsidTr="00FE2261">
        <w:tc>
          <w:tcPr>
            <w:tcW w:w="468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D9C9621" w14:textId="26434BAA" w:rsidR="00FE2261" w:rsidRPr="003857FF" w:rsidRDefault="00FE2261" w:rsidP="00B65A16">
            <w:pPr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/>
                <w:color w:val="000000" w:themeColor="text1"/>
                <w:sz w:val="20"/>
                <w:szCs w:val="20"/>
              </w:rPr>
              <w:t>Demographic Characteristics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B385691" w14:textId="7655E4D7" w:rsidR="00FE2261" w:rsidRPr="003857FF" w:rsidRDefault="00FE2261" w:rsidP="001F3ABE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N (%) or Mean (</w:t>
            </w:r>
            <w:r w:rsidRPr="003857FF">
              <w:rPr>
                <w:rFonts w:eastAsia="Arial"/>
                <w:bCs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E2261" w:rsidRPr="003857FF" w14:paraId="2F2F4CE5" w14:textId="77777777" w:rsidTr="00FE2261">
        <w:tc>
          <w:tcPr>
            <w:tcW w:w="4680" w:type="dxa"/>
            <w:tcBorders>
              <w:top w:val="single" w:sz="4" w:space="0" w:color="000000" w:themeColor="text1"/>
              <w:bottom w:val="single" w:sz="4" w:space="0" w:color="F2F2F2" w:themeColor="background1" w:themeShade="F2"/>
            </w:tcBorders>
          </w:tcPr>
          <w:p w14:paraId="31E7E5B9" w14:textId="1385E754" w:rsidR="00FE2261" w:rsidRPr="003857FF" w:rsidRDefault="00FE2261" w:rsidP="00C309B4">
            <w:pPr>
              <w:ind w:left="16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4680" w:type="dxa"/>
            <w:tcBorders>
              <w:top w:val="single" w:sz="4" w:space="0" w:color="000000" w:themeColor="text1"/>
              <w:bottom w:val="single" w:sz="4" w:space="0" w:color="F2F2F2" w:themeColor="background1" w:themeShade="F2"/>
            </w:tcBorders>
          </w:tcPr>
          <w:p w14:paraId="3C8B347D" w14:textId="619C19BF" w:rsidR="00FE2261" w:rsidRPr="003857FF" w:rsidRDefault="00FE2261" w:rsidP="00C309B4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20 (83.0)</w:t>
            </w:r>
          </w:p>
        </w:tc>
      </w:tr>
      <w:tr w:rsidR="00FE2261" w:rsidRPr="003857FF" w14:paraId="05038C63" w14:textId="77777777" w:rsidTr="001003F3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144FB53" w14:textId="2E86064D" w:rsidR="00FE2261" w:rsidRPr="003857FF" w:rsidRDefault="00FE2261" w:rsidP="00C309B4">
            <w:pPr>
              <w:ind w:left="16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Non-Hispanic White Race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0B7133C" w14:textId="3C94B1F8" w:rsidR="00FE2261" w:rsidRPr="003857FF" w:rsidRDefault="00FE2261" w:rsidP="00C309B4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24 (100.0)</w:t>
            </w:r>
          </w:p>
        </w:tc>
      </w:tr>
      <w:tr w:rsidR="00FE2261" w:rsidRPr="003857FF" w14:paraId="0DDC87BE" w14:textId="77777777" w:rsidTr="00270E22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84D6622" w14:textId="4C62287B" w:rsidR="00FE2261" w:rsidRPr="003857FF" w:rsidRDefault="00FE2261" w:rsidP="00C309B4">
            <w:pPr>
              <w:ind w:left="16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Age, years, Mean (</w:t>
            </w:r>
            <w:r w:rsidRPr="003857FF">
              <w:rPr>
                <w:rFonts w:eastAsia="Arial"/>
                <w:bCs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1E517F1" w14:textId="64A95B13" w:rsidR="00FE2261" w:rsidRPr="003857FF" w:rsidRDefault="00FE2261" w:rsidP="00C309B4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41.46 (9.93)</w:t>
            </w:r>
          </w:p>
        </w:tc>
      </w:tr>
      <w:tr w:rsidR="00FE2261" w:rsidRPr="003857FF" w14:paraId="78B725A1" w14:textId="77777777" w:rsidTr="00B14115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9E7D246" w14:textId="77777777" w:rsidR="00FE2261" w:rsidRPr="003857FF" w:rsidRDefault="00FE2261" w:rsidP="00C309B4">
            <w:pPr>
              <w:ind w:left="16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BMI (kg/m</w:t>
            </w: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2871CE3" w14:textId="4BF25842" w:rsidR="00FE2261" w:rsidRPr="003857FF" w:rsidRDefault="00FE2261" w:rsidP="00C309B4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25.55 (3.34)</w:t>
            </w:r>
          </w:p>
        </w:tc>
      </w:tr>
      <w:tr w:rsidR="00C309B4" w:rsidRPr="003857FF" w14:paraId="7895F664" w14:textId="77777777" w:rsidTr="00DF4837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A79C2A6" w14:textId="1EC0EC98" w:rsidR="00C309B4" w:rsidRPr="003857FF" w:rsidRDefault="00C309B4" w:rsidP="00C309B4">
            <w:pPr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/>
                <w:color w:val="000000" w:themeColor="text1"/>
                <w:sz w:val="20"/>
                <w:szCs w:val="20"/>
              </w:rPr>
              <w:t>Tobacco Use Characteristics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C2D1546" w14:textId="77777777" w:rsidR="00C309B4" w:rsidRPr="003857FF" w:rsidRDefault="00C309B4" w:rsidP="00C309B4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FE2261" w:rsidRPr="003857FF" w14:paraId="2A601C01" w14:textId="77777777" w:rsidTr="00930AB1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051F387" w14:textId="70CBEBB5" w:rsidR="00FE2261" w:rsidRPr="003857FF" w:rsidRDefault="00FE2261" w:rsidP="00C309B4">
            <w:pPr>
              <w:ind w:left="163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No. Cigarettes Smoked per day, Mean (</w:t>
            </w:r>
            <w:r w:rsidRPr="003857FF">
              <w:rPr>
                <w:rFonts w:eastAsia="Arial"/>
                <w:bCs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2F84AF3" w14:textId="0218A30A" w:rsidR="00FE2261" w:rsidRPr="003857FF" w:rsidRDefault="00FE2261" w:rsidP="00C309B4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20.25 (5.57)</w:t>
            </w:r>
          </w:p>
        </w:tc>
      </w:tr>
      <w:tr w:rsidR="00FE2261" w:rsidRPr="003857FF" w14:paraId="6D2F4619" w14:textId="77777777" w:rsidTr="00C426F6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FAEBD26" w14:textId="16D482AA" w:rsidR="00FE2261" w:rsidRPr="003857FF" w:rsidRDefault="00FE2261" w:rsidP="00C309B4">
            <w:pPr>
              <w:ind w:left="16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Duration of smoking, years, Mean (</w:t>
            </w:r>
            <w:r w:rsidRPr="003857FF">
              <w:rPr>
                <w:rFonts w:eastAsia="Arial"/>
                <w:bCs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84A9826" w14:textId="06337354" w:rsidR="00FE2261" w:rsidRPr="003857FF" w:rsidRDefault="00FE2261" w:rsidP="00C309B4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19.08 (7.67)</w:t>
            </w:r>
          </w:p>
        </w:tc>
      </w:tr>
      <w:tr w:rsidR="00FE2261" w:rsidRPr="003857FF" w14:paraId="090E9A05" w14:textId="77777777" w:rsidTr="004F046D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2FFFAC5" w14:textId="5A1BD945" w:rsidR="00FE2261" w:rsidRPr="003857FF" w:rsidRDefault="00FE2261" w:rsidP="00C309B4">
            <w:pPr>
              <w:ind w:firstLine="16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History of ENDS use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463E3B4" w14:textId="7EDC15EF" w:rsidR="00FE2261" w:rsidRPr="003857FF" w:rsidRDefault="00FE2261" w:rsidP="00C309B4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0 (0.00)</w:t>
            </w:r>
          </w:p>
        </w:tc>
      </w:tr>
      <w:tr w:rsidR="00FE2261" w:rsidRPr="003857FF" w14:paraId="3E694520" w14:textId="77777777" w:rsidTr="00FE2261">
        <w:tc>
          <w:tcPr>
            <w:tcW w:w="9360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284DEF0" w14:textId="7CBB1594" w:rsidR="00FE2261" w:rsidRPr="00FE2261" w:rsidRDefault="00BB3188" w:rsidP="00FE2261">
            <w:pPr>
              <w:ind w:firstLine="16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Arial"/>
                <w:bCs/>
                <w:color w:val="000000" w:themeColor="text1"/>
                <w:sz w:val="20"/>
                <w:szCs w:val="20"/>
              </w:rPr>
              <w:t xml:space="preserve">Usual </w:t>
            </w:r>
            <w:r w:rsidR="00FE2261" w:rsidRPr="003857FF">
              <w:rPr>
                <w:rFonts w:eastAsia="Arial"/>
                <w:bCs/>
                <w:color w:val="000000" w:themeColor="text1"/>
                <w:sz w:val="20"/>
                <w:szCs w:val="20"/>
              </w:rPr>
              <w:t>Cigarette Brand</w:t>
            </w:r>
          </w:p>
        </w:tc>
      </w:tr>
      <w:tr w:rsidR="00FE2261" w:rsidRPr="003857FF" w14:paraId="5C0A4570" w14:textId="77777777" w:rsidTr="00FE2261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3998B6D" w14:textId="761BDD8B" w:rsidR="00FE2261" w:rsidRPr="00BF1E8C" w:rsidRDefault="00FE2261" w:rsidP="00C309B4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Lambert &amp; Butler Original Silver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486A23A" w14:textId="007EA8D1" w:rsidR="00FE2261" w:rsidRPr="00BF1E8C" w:rsidRDefault="00FE2261" w:rsidP="00C309B4">
            <w:pPr>
              <w:jc w:val="center"/>
              <w:rPr>
                <w:color w:val="000000" w:themeColor="text1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5 (20.8)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FE2261" w:rsidRPr="003857FF" w14:paraId="0E209EE5" w14:textId="77777777" w:rsidTr="00567E39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6AD829A" w14:textId="60E5F995" w:rsidR="00FE2261" w:rsidRPr="00BF1E8C" w:rsidRDefault="00FE2261" w:rsidP="00C309B4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JPS Real Blue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3390925" w14:textId="3E769A0F" w:rsidR="00FE2261" w:rsidRPr="00BF1E8C" w:rsidRDefault="00FE2261" w:rsidP="00C309B4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4 (16.7)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FE2261" w:rsidRPr="003857FF" w14:paraId="6310C6C4" w14:textId="77777777" w:rsidTr="00A86DCD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26F56EC" w14:textId="1AC8CCE5" w:rsidR="00FE2261" w:rsidRPr="00BF1E8C" w:rsidRDefault="00FE2261" w:rsidP="00C309B4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Mayfair Original Blue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4664925" w14:textId="58219442" w:rsidR="00FE2261" w:rsidRPr="00BF1E8C" w:rsidRDefault="00FE2261" w:rsidP="00C309B4">
            <w:pPr>
              <w:jc w:val="center"/>
              <w:rPr>
                <w:color w:val="000000" w:themeColor="text1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3 (12.5)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FE2261" w:rsidRPr="003857FF" w14:paraId="187B654C" w14:textId="77777777" w:rsidTr="009429E7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B3CAA25" w14:textId="4350A165" w:rsidR="00FE2261" w:rsidRPr="00BF1E8C" w:rsidRDefault="00FE2261" w:rsidP="00C309B4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Sterling Original Red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1580317" w14:textId="4A7DD357" w:rsidR="00FE2261" w:rsidRPr="00BF1E8C" w:rsidRDefault="00FE2261" w:rsidP="00C309B4">
            <w:pPr>
              <w:jc w:val="center"/>
              <w:rPr>
                <w:color w:val="000000" w:themeColor="text1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3 (12.5)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A1E67" w:rsidRPr="003857FF" w14:paraId="2D9AD3AD" w14:textId="77777777" w:rsidTr="00E64D78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CA40141" w14:textId="1804CF01" w:rsidR="002A1E67" w:rsidRPr="00BF1E8C" w:rsidRDefault="002A1E67" w:rsidP="002A1E67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 xml:space="preserve">JPS </w:t>
            </w:r>
            <w:r>
              <w:rPr>
                <w:rFonts w:eastAsia="Arial"/>
                <w:bCs/>
                <w:color w:val="000000" w:themeColor="text1"/>
                <w:sz w:val="20"/>
                <w:szCs w:val="20"/>
              </w:rPr>
              <w:t xml:space="preserve">Players 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Real Red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AD0F6DA" w14:textId="2F54278B" w:rsidR="002A1E67" w:rsidRPr="00BF1E8C" w:rsidRDefault="002A1E67" w:rsidP="002A1E67">
            <w:pPr>
              <w:jc w:val="center"/>
              <w:rPr>
                <w:color w:val="000000" w:themeColor="text1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2 (8.3)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A1E67" w:rsidRPr="003857FF" w14:paraId="0064E2A0" w14:textId="77777777" w:rsidTr="00E64D78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4557391" w14:textId="35179B78" w:rsidR="002A1E67" w:rsidRPr="00BF1E8C" w:rsidRDefault="002A1E67" w:rsidP="002A1E67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Benson &amp; Hedges</w:t>
            </w:r>
            <w:r>
              <w:rPr>
                <w:rFonts w:eastAsia="Arial"/>
                <w:bCs/>
                <w:color w:val="000000" w:themeColor="text1"/>
                <w:sz w:val="20"/>
                <w:szCs w:val="20"/>
              </w:rPr>
              <w:t xml:space="preserve"> Blue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D3F4C73" w14:textId="65B40F87" w:rsidR="002A1E67" w:rsidRPr="00BF1E8C" w:rsidRDefault="002A1E67" w:rsidP="002A1E67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Arial"/>
                <w:bCs/>
                <w:color w:val="000000" w:themeColor="text1"/>
                <w:sz w:val="20"/>
                <w:szCs w:val="20"/>
              </w:rPr>
              <w:t>1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eastAsia="Arial"/>
                <w:bCs/>
                <w:color w:val="000000" w:themeColor="text1"/>
                <w:sz w:val="20"/>
                <w:szCs w:val="20"/>
              </w:rPr>
              <w:t>8.3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)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A1E67" w:rsidRPr="003857FF" w14:paraId="6B43CD1D" w14:textId="77777777" w:rsidTr="00E64D78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E1A5C3F" w14:textId="581C1DA2" w:rsidR="002A1E67" w:rsidRPr="00BF1E8C" w:rsidRDefault="002A1E67" w:rsidP="002A1E67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Benson &amp; Hedges</w:t>
            </w:r>
            <w:r>
              <w:rPr>
                <w:rFonts w:eastAsia="Arial"/>
                <w:bCs/>
                <w:color w:val="000000" w:themeColor="text1"/>
                <w:sz w:val="20"/>
                <w:szCs w:val="20"/>
              </w:rPr>
              <w:t xml:space="preserve"> Gold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451A56B" w14:textId="48BD0544" w:rsidR="002A1E67" w:rsidRPr="00BF1E8C" w:rsidRDefault="002A1E67" w:rsidP="002A1E67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1 (4.2)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A1E67" w:rsidRPr="003857FF" w14:paraId="4326B934" w14:textId="77777777" w:rsidTr="00BA13BA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491C22A" w14:textId="02F45271" w:rsidR="002A1E67" w:rsidRPr="00BF1E8C" w:rsidRDefault="002A1E67" w:rsidP="002A1E67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Regal Filter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6D276DC" w14:textId="761C1B67" w:rsidR="002A1E67" w:rsidRPr="00BF1E8C" w:rsidRDefault="002A1E67" w:rsidP="002A1E67">
            <w:pPr>
              <w:jc w:val="center"/>
              <w:rPr>
                <w:color w:val="000000" w:themeColor="text1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1 (4.2)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A1E67" w:rsidRPr="003857FF" w14:paraId="465E593D" w14:textId="77777777" w:rsidTr="008B582E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AF92AE5" w14:textId="3A964171" w:rsidR="002A1E67" w:rsidRPr="00BF1E8C" w:rsidRDefault="002A1E67" w:rsidP="002A1E67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Sovereign Blue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3EF8215" w14:textId="7BE0B210" w:rsidR="002A1E67" w:rsidRPr="00BF1E8C" w:rsidRDefault="002A1E67" w:rsidP="002A1E67">
            <w:pPr>
              <w:jc w:val="center"/>
              <w:rPr>
                <w:color w:val="000000" w:themeColor="text1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1 (4.2)</w:t>
            </w: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A1E67" w:rsidRPr="003857FF" w14:paraId="7C2B49B7" w14:textId="77777777" w:rsidTr="008B582E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2BEA9C7" w14:textId="77BE34D6" w:rsidR="002A1E67" w:rsidRPr="00BF1E8C" w:rsidRDefault="002A1E67" w:rsidP="002A1E67">
            <w:pPr>
              <w:ind w:firstLine="343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Benson &amp; Hedges</w:t>
            </w:r>
            <w:r>
              <w:rPr>
                <w:rFonts w:eastAsia="Arial"/>
                <w:bCs/>
                <w:color w:val="000000" w:themeColor="text1"/>
                <w:sz w:val="20"/>
                <w:szCs w:val="20"/>
              </w:rPr>
              <w:t xml:space="preserve"> Sky Blue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783F3C2" w14:textId="56FDE0E3" w:rsidR="002A1E67" w:rsidRPr="00BF1E8C" w:rsidRDefault="002A1E67" w:rsidP="002A1E67">
            <w:pPr>
              <w:jc w:val="center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1 (4.2)</w:t>
            </w:r>
          </w:p>
        </w:tc>
      </w:tr>
      <w:tr w:rsidR="002A1E67" w:rsidRPr="003857FF" w14:paraId="481938EE" w14:textId="77777777" w:rsidTr="00A0213E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F737FDD" w14:textId="08F0896E" w:rsidR="002A1E67" w:rsidRPr="00BF1E8C" w:rsidRDefault="002A1E67" w:rsidP="002A1E67">
            <w:pPr>
              <w:ind w:firstLine="343"/>
              <w:rPr>
                <w:color w:val="000000" w:themeColor="text1"/>
              </w:rPr>
            </w:pPr>
            <w:r w:rsidRPr="00BF1E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JPS </w:t>
            </w:r>
            <w:proofErr w:type="spellStart"/>
            <w:r w:rsidRPr="00BF1E8C">
              <w:rPr>
                <w:color w:val="000000" w:themeColor="text1"/>
                <w:sz w:val="20"/>
                <w:szCs w:val="20"/>
                <w:shd w:val="clear" w:color="auto" w:fill="FFFFFF"/>
              </w:rPr>
              <w:t>Superkings</w:t>
            </w:r>
            <w:proofErr w:type="spellEnd"/>
            <w:r w:rsidRPr="00BF1E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Real Blue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81CE8BC" w14:textId="04872D26" w:rsidR="002A1E67" w:rsidRPr="00BF1E8C" w:rsidRDefault="002A1E67" w:rsidP="002A1E67">
            <w:pPr>
              <w:jc w:val="center"/>
              <w:rPr>
                <w:color w:val="000000" w:themeColor="text1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1 (4.2)</w:t>
            </w:r>
          </w:p>
        </w:tc>
      </w:tr>
      <w:tr w:rsidR="002A1E67" w:rsidRPr="003857FF" w14:paraId="32FA04D7" w14:textId="77777777" w:rsidTr="00BA36CD"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auto"/>
            </w:tcBorders>
          </w:tcPr>
          <w:p w14:paraId="30D9A8B8" w14:textId="11E9D828" w:rsidR="002A1E67" w:rsidRPr="00BF1E8C" w:rsidRDefault="002A1E67" w:rsidP="002A1E67">
            <w:pPr>
              <w:ind w:firstLine="343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Chesterfield Blue</w:t>
            </w:r>
          </w:p>
        </w:tc>
        <w:tc>
          <w:tcPr>
            <w:tcW w:w="4680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5CD6AEBA" w14:textId="0B02252C" w:rsidR="002A1E67" w:rsidRPr="00BF1E8C" w:rsidRDefault="002A1E67" w:rsidP="002A1E67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F1E8C">
              <w:rPr>
                <w:rFonts w:eastAsia="Arial"/>
                <w:bCs/>
                <w:color w:val="000000" w:themeColor="text1"/>
                <w:sz w:val="20"/>
                <w:szCs w:val="20"/>
              </w:rPr>
              <w:t>1 (4.2)</w:t>
            </w:r>
          </w:p>
        </w:tc>
      </w:tr>
    </w:tbl>
    <w:p w14:paraId="103755A3" w14:textId="6A58B915" w:rsidR="00B65A16" w:rsidRDefault="00BF5141" w:rsidP="00B65A16">
      <w:pPr>
        <w:rPr>
          <w:sz w:val="20"/>
          <w:szCs w:val="20"/>
        </w:rPr>
      </w:pPr>
      <w:r w:rsidRPr="00BF5141">
        <w:rPr>
          <w:i/>
          <w:iCs/>
          <w:sz w:val="20"/>
          <w:szCs w:val="20"/>
        </w:rPr>
        <w:t>Note</w:t>
      </w:r>
      <w:r w:rsidRPr="00BF5141">
        <w:rPr>
          <w:sz w:val="20"/>
          <w:szCs w:val="20"/>
        </w:rPr>
        <w:t>. N=24.</w:t>
      </w:r>
    </w:p>
    <w:p w14:paraId="56C0AC15" w14:textId="7C55BE9E" w:rsidR="0018743C" w:rsidRPr="0018743C" w:rsidRDefault="0018743C" w:rsidP="00B65A16">
      <w:pPr>
        <w:rPr>
          <w:sz w:val="20"/>
          <w:szCs w:val="20"/>
        </w:rPr>
      </w:pPr>
      <w:proofErr w:type="spellStart"/>
      <w:r w:rsidRPr="0018743C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High</w:t>
      </w:r>
      <w:proofErr w:type="spellEnd"/>
      <w:r>
        <w:rPr>
          <w:sz w:val="20"/>
          <w:szCs w:val="20"/>
        </w:rPr>
        <w:t xml:space="preserve"> </w:t>
      </w:r>
      <w:r w:rsidR="0023688A" w:rsidRPr="0023688A">
        <w:rPr>
          <w:sz w:val="20"/>
          <w:szCs w:val="20"/>
          <w:lang w:val="en-GB"/>
        </w:rPr>
        <w:t>International Organization for Standardization tar/nicotine/carbon monoxide yield</w:t>
      </w:r>
      <w:r>
        <w:rPr>
          <w:sz w:val="20"/>
          <w:szCs w:val="20"/>
        </w:rPr>
        <w:t>.</w:t>
      </w:r>
    </w:p>
    <w:p w14:paraId="35DCFAF3" w14:textId="77777777" w:rsidR="00B65A16" w:rsidRDefault="00B65A16" w:rsidP="00B65A16"/>
    <w:p w14:paraId="76C6D24C" w14:textId="77777777" w:rsidR="00F909DB" w:rsidRDefault="00F909DB" w:rsidP="005A4F05">
      <w:pPr>
        <w:pStyle w:val="Caption"/>
        <w:spacing w:line="200" w:lineRule="exact"/>
        <w:rPr>
          <w:rFonts w:ascii="Times New Roman" w:hAnsi="Times New Roman"/>
        </w:rPr>
        <w:sectPr w:rsidR="00F909DB" w:rsidSect="00B65A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7EAE90" w14:textId="0408F05E" w:rsidR="00F909DB" w:rsidRPr="00DF7AC8" w:rsidRDefault="00F909DB" w:rsidP="00F909DB">
      <w:pPr>
        <w:pStyle w:val="BodyText"/>
        <w:rPr>
          <w:bCs/>
          <w:sz w:val="24"/>
          <w:szCs w:val="24"/>
        </w:rPr>
      </w:pPr>
      <w:r w:rsidRPr="00DF7AC8">
        <w:rPr>
          <w:b/>
          <w:sz w:val="24"/>
          <w:szCs w:val="24"/>
        </w:rPr>
        <w:lastRenderedPageBreak/>
        <w:t>Table S</w:t>
      </w:r>
      <w:r>
        <w:rPr>
          <w:b/>
          <w:sz w:val="24"/>
          <w:szCs w:val="24"/>
        </w:rPr>
        <w:t>3</w:t>
      </w:r>
      <w:r w:rsidRPr="00DF7AC8">
        <w:rPr>
          <w:b/>
          <w:sz w:val="24"/>
          <w:szCs w:val="24"/>
        </w:rPr>
        <w:t xml:space="preserve">. </w:t>
      </w:r>
      <w:r w:rsidRPr="00DF7AC8">
        <w:rPr>
          <w:bCs/>
          <w:sz w:val="24"/>
          <w:szCs w:val="24"/>
        </w:rPr>
        <w:t xml:space="preserve">Product </w:t>
      </w:r>
      <w:r w:rsidR="007B3E4B">
        <w:rPr>
          <w:bCs/>
          <w:sz w:val="24"/>
          <w:szCs w:val="24"/>
        </w:rPr>
        <w:t>Use</w:t>
      </w:r>
      <w:r>
        <w:rPr>
          <w:bCs/>
          <w:sz w:val="24"/>
          <w:szCs w:val="24"/>
        </w:rPr>
        <w:t xml:space="preserve"> in CPS and </w:t>
      </w:r>
      <w:r w:rsidRPr="007C4E03">
        <w:rPr>
          <w:bCs/>
          <w:i/>
          <w:iCs/>
          <w:sz w:val="24"/>
          <w:szCs w:val="24"/>
        </w:rPr>
        <w:t>Ad Libitum</w:t>
      </w:r>
      <w:r>
        <w:rPr>
          <w:bCs/>
          <w:sz w:val="24"/>
          <w:szCs w:val="24"/>
        </w:rPr>
        <w:t xml:space="preserve"> Use Sessions</w:t>
      </w:r>
    </w:p>
    <w:tbl>
      <w:tblPr>
        <w:tblW w:w="129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10"/>
        <w:gridCol w:w="1890"/>
        <w:gridCol w:w="1890"/>
        <w:gridCol w:w="1890"/>
        <w:gridCol w:w="1890"/>
        <w:gridCol w:w="1890"/>
      </w:tblGrid>
      <w:tr w:rsidR="00F909DB" w:rsidRPr="00DF7AC8" w14:paraId="4E23E64E" w14:textId="77777777" w:rsidTr="00B11F51">
        <w:trPr>
          <w:trHeight w:val="266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 w14:paraId="4AFB9504" w14:textId="77777777" w:rsidR="00F909DB" w:rsidRPr="00DF7AC8" w:rsidRDefault="00F909DB" w:rsidP="00B11F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9097F7" w14:textId="77777777" w:rsidR="00F909DB" w:rsidRPr="005A4F05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JUUL System</w:t>
            </w:r>
          </w:p>
          <w:p w14:paraId="3622AC95" w14:textId="77777777" w:rsidR="00F909DB" w:rsidRPr="005A4F05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59 mg/mL</w:t>
            </w:r>
          </w:p>
          <w:p w14:paraId="6B439F67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(Silica Wick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471301" w14:textId="77777777" w:rsidR="00F909DB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 xml:space="preserve">JUUL System       </w:t>
            </w:r>
          </w:p>
          <w:p w14:paraId="6DB0C615" w14:textId="77777777" w:rsidR="00F909DB" w:rsidRPr="005A4F05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18 mg/mL</w:t>
            </w:r>
          </w:p>
          <w:p w14:paraId="31AC00BA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(Silica Wick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4A508" w14:textId="77777777" w:rsidR="00F909DB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 xml:space="preserve">JUUL System       </w:t>
            </w:r>
          </w:p>
          <w:p w14:paraId="7D5BE5FD" w14:textId="77777777" w:rsidR="00F909DB" w:rsidRPr="005A4F05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18 mg/mL</w:t>
            </w:r>
          </w:p>
          <w:p w14:paraId="4993230E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(Cotton Wick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B4AB93" w14:textId="77777777" w:rsidR="00F909DB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 xml:space="preserve">JUUL System         </w:t>
            </w:r>
          </w:p>
          <w:p w14:paraId="2A26F7ED" w14:textId="77777777" w:rsidR="00F909DB" w:rsidRPr="005A4F05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9 mg/mL</w:t>
            </w:r>
          </w:p>
          <w:p w14:paraId="34020A8D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(Cotton Wick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5B99B0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B </w:t>
            </w:r>
            <w:r w:rsidRPr="00DF7AC8">
              <w:rPr>
                <w:sz w:val="20"/>
                <w:szCs w:val="20"/>
              </w:rPr>
              <w:t>Cigarette</w:t>
            </w:r>
          </w:p>
        </w:tc>
      </w:tr>
      <w:tr w:rsidR="00F909DB" w:rsidRPr="00DF7AC8" w14:paraId="0B71B3CB" w14:textId="77777777" w:rsidTr="00B11F51">
        <w:trPr>
          <w:trHeight w:val="330"/>
        </w:trPr>
        <w:tc>
          <w:tcPr>
            <w:tcW w:w="12960" w:type="dxa"/>
            <w:gridSpan w:val="6"/>
            <w:tcBorders>
              <w:top w:val="single" w:sz="4" w:space="0" w:color="000000"/>
              <w:bottom w:val="single" w:sz="2" w:space="0" w:color="F2F2F2" w:themeColor="background1" w:themeShade="F2"/>
            </w:tcBorders>
            <w:vAlign w:val="center"/>
          </w:tcPr>
          <w:p w14:paraId="5247115B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led (CPS) Use</w:t>
            </w:r>
          </w:p>
        </w:tc>
      </w:tr>
      <w:tr w:rsidR="00F909DB" w:rsidRPr="00DF7AC8" w14:paraId="5AC6411F" w14:textId="77777777" w:rsidTr="00B11F51">
        <w:trPr>
          <w:trHeight w:val="330"/>
        </w:trPr>
        <w:tc>
          <w:tcPr>
            <w:tcW w:w="3510" w:type="dxa"/>
            <w:tcBorders>
              <w:top w:val="single" w:sz="2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40B1D28" w14:textId="77777777" w:rsidR="00F909DB" w:rsidRPr="00DF7AC8" w:rsidRDefault="00F909DB" w:rsidP="00B11F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</w:t>
            </w:r>
            <w:r w:rsidRPr="00DF7AC8">
              <w:rPr>
                <w:sz w:val="20"/>
                <w:szCs w:val="20"/>
              </w:rPr>
              <w:t>Puff</w:t>
            </w:r>
            <w:r>
              <w:rPr>
                <w:sz w:val="20"/>
                <w:szCs w:val="20"/>
              </w:rPr>
              <w:t xml:space="preserve">s, </w:t>
            </w:r>
            <w:r w:rsidRPr="00DF7AC8">
              <w:rPr>
                <w:sz w:val="20"/>
                <w:szCs w:val="20"/>
              </w:rPr>
              <w:t>Mean (</w:t>
            </w:r>
            <w:r w:rsidRPr="00DF7AC8">
              <w:rPr>
                <w:i/>
                <w:iCs/>
                <w:sz w:val="20"/>
                <w:szCs w:val="20"/>
              </w:rPr>
              <w:t>SD</w:t>
            </w:r>
            <w:r w:rsidRPr="00DF7AC8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2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96A5A07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10.0 (0.0)</w:t>
            </w:r>
            <w:r w:rsidRPr="007F1CC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2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00C97DB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10.0 (0.0)</w:t>
            </w:r>
            <w:r w:rsidRPr="007F1CC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2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E2A9A2D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10.0 (0.0)</w:t>
            </w:r>
            <w:r w:rsidRPr="007F1CC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2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369A696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10.0 (0.0)</w:t>
            </w:r>
            <w:r w:rsidRPr="007F1CC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2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7289419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10.0 (0.0)</w:t>
            </w:r>
            <w:r w:rsidRPr="007F1CCD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909DB" w:rsidRPr="00DF7AC8" w14:paraId="5FF59E6F" w14:textId="77777777" w:rsidTr="00B11F51">
        <w:trPr>
          <w:trHeight w:val="330"/>
        </w:trPr>
        <w:tc>
          <w:tcPr>
            <w:tcW w:w="35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2BD2B64" w14:textId="77777777" w:rsidR="00F909DB" w:rsidRPr="00DF7AC8" w:rsidRDefault="00F909DB" w:rsidP="00B11F51">
            <w:pPr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Net Weight Aerosolized (mg)</w:t>
            </w:r>
            <w:r>
              <w:rPr>
                <w:sz w:val="20"/>
                <w:szCs w:val="20"/>
              </w:rPr>
              <w:t xml:space="preserve">, </w:t>
            </w:r>
            <w:r w:rsidRPr="00DF7AC8">
              <w:rPr>
                <w:sz w:val="20"/>
                <w:szCs w:val="20"/>
              </w:rPr>
              <w:t>Mean (</w:t>
            </w:r>
            <w:r w:rsidRPr="00DF7AC8">
              <w:rPr>
                <w:i/>
                <w:iCs/>
                <w:sz w:val="20"/>
                <w:szCs w:val="20"/>
              </w:rPr>
              <w:t>SD</w:t>
            </w:r>
            <w:r w:rsidRPr="00DF7AC8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E3648BC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25.0 (7.5)</w:t>
            </w:r>
            <w:r w:rsidRPr="006009A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39130FC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26.1 (10.1)</w:t>
            </w:r>
            <w:r w:rsidRPr="006009A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411187A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27.3 (8.1)</w:t>
            </w:r>
            <w:r w:rsidRPr="006009A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EE4CD92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31.7 (8.1)</w:t>
            </w:r>
            <w:r w:rsidRPr="006009A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AAF3E4A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909DB" w:rsidRPr="00DF7AC8" w14:paraId="634DBA24" w14:textId="77777777" w:rsidTr="00B11F51">
        <w:trPr>
          <w:trHeight w:val="330"/>
        </w:trPr>
        <w:tc>
          <w:tcPr>
            <w:tcW w:w="35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CCBE455" w14:textId="77777777" w:rsidR="00F909DB" w:rsidRPr="00DF7AC8" w:rsidRDefault="00F909DB" w:rsidP="00B11F51">
            <w:pPr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Nicotine Aerosolized (mg)</w:t>
            </w:r>
            <w:r>
              <w:rPr>
                <w:sz w:val="20"/>
                <w:szCs w:val="20"/>
              </w:rPr>
              <w:t xml:space="preserve">, </w:t>
            </w:r>
            <w:r w:rsidRPr="00DF7AC8">
              <w:rPr>
                <w:sz w:val="20"/>
                <w:szCs w:val="20"/>
              </w:rPr>
              <w:t>Mean (</w:t>
            </w:r>
            <w:r w:rsidRPr="007F1CCD">
              <w:rPr>
                <w:i/>
                <w:iCs/>
                <w:sz w:val="20"/>
                <w:szCs w:val="20"/>
              </w:rPr>
              <w:t>SD</w:t>
            </w:r>
            <w:r w:rsidRPr="00DF7AC8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503932D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1.25 (0.37)</w:t>
            </w:r>
            <w:r w:rsidRPr="006009A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53220C1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0.44 (0.17)</w:t>
            </w:r>
            <w:r w:rsidRPr="006009A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F1F6C2B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0.46 (0.14)</w:t>
            </w:r>
            <w:r w:rsidRPr="006009A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385A893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0.25 (0.06)</w:t>
            </w:r>
            <w:r w:rsidRPr="006009A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9A11273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909DB" w:rsidRPr="00DF7AC8" w14:paraId="4A839009" w14:textId="77777777" w:rsidTr="00B11F51">
        <w:trPr>
          <w:trHeight w:val="330"/>
        </w:trPr>
        <w:tc>
          <w:tcPr>
            <w:tcW w:w="35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7EAD44A" w14:textId="77777777" w:rsidR="00F909DB" w:rsidRPr="00DF7AC8" w:rsidRDefault="00F909DB" w:rsidP="00B11F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d</w:t>
            </w:r>
            <w:r w:rsidRPr="00DF7AC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ne cigarette, N (%)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6DEF339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225B176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B160151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63D473D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7E29538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DF7AC8">
              <w:rPr>
                <w:sz w:val="20"/>
                <w:szCs w:val="20"/>
              </w:rPr>
              <w:t>(66.7)</w:t>
            </w:r>
          </w:p>
        </w:tc>
      </w:tr>
      <w:tr w:rsidR="00F909DB" w:rsidRPr="00DF7AC8" w14:paraId="4697A747" w14:textId="77777777" w:rsidTr="00B11F51">
        <w:trPr>
          <w:trHeight w:val="330"/>
        </w:trPr>
        <w:tc>
          <w:tcPr>
            <w:tcW w:w="35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4398B80" w14:textId="77777777" w:rsidR="00F909DB" w:rsidRPr="00DF7AC8" w:rsidRDefault="00F909DB" w:rsidP="00B11F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d</w:t>
            </w:r>
            <w:r w:rsidRPr="00DF7AC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wo cigarettes, N (%)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EA98C5D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97A7D9C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B31C1DC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EE6D5E2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8A82B72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8 (33.3)</w:t>
            </w:r>
          </w:p>
        </w:tc>
      </w:tr>
      <w:tr w:rsidR="00F909DB" w:rsidRPr="00DF7AC8" w14:paraId="6E366263" w14:textId="77777777" w:rsidTr="00B11F51">
        <w:trPr>
          <w:trHeight w:val="330"/>
        </w:trPr>
        <w:tc>
          <w:tcPr>
            <w:tcW w:w="12960" w:type="dxa"/>
            <w:gridSpan w:val="6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2F93A17" w14:textId="77777777" w:rsidR="00F909DB" w:rsidRPr="00B0668C" w:rsidRDefault="00F909DB" w:rsidP="00B11F51">
            <w:pPr>
              <w:jc w:val="center"/>
              <w:rPr>
                <w:sz w:val="20"/>
                <w:szCs w:val="20"/>
              </w:rPr>
            </w:pPr>
            <w:r w:rsidRPr="007F1CCD">
              <w:rPr>
                <w:i/>
                <w:iCs/>
                <w:sz w:val="20"/>
                <w:szCs w:val="20"/>
              </w:rPr>
              <w:t>Ad Libitum</w:t>
            </w:r>
            <w:r w:rsidRPr="00B0668C">
              <w:rPr>
                <w:sz w:val="20"/>
                <w:szCs w:val="20"/>
              </w:rPr>
              <w:t xml:space="preserve"> Use</w:t>
            </w:r>
          </w:p>
        </w:tc>
      </w:tr>
      <w:tr w:rsidR="00F909DB" w:rsidRPr="00DF7AC8" w14:paraId="42B1AF04" w14:textId="77777777" w:rsidTr="00B11F51">
        <w:trPr>
          <w:trHeight w:val="330"/>
        </w:trPr>
        <w:tc>
          <w:tcPr>
            <w:tcW w:w="35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7696E98" w14:textId="77777777" w:rsidR="00F909DB" w:rsidRDefault="00F909DB" w:rsidP="00B11F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</w:t>
            </w:r>
            <w:r w:rsidRPr="00DF7AC8">
              <w:rPr>
                <w:sz w:val="20"/>
                <w:szCs w:val="20"/>
              </w:rPr>
              <w:t>Puff</w:t>
            </w:r>
            <w:r>
              <w:rPr>
                <w:sz w:val="20"/>
                <w:szCs w:val="20"/>
              </w:rPr>
              <w:t xml:space="preserve">s, </w:t>
            </w:r>
            <w:r w:rsidRPr="00DF7AC8">
              <w:rPr>
                <w:sz w:val="20"/>
                <w:szCs w:val="20"/>
              </w:rPr>
              <w:t>Mean (</w:t>
            </w:r>
            <w:r w:rsidRPr="00DF7AC8">
              <w:rPr>
                <w:i/>
                <w:iCs/>
                <w:sz w:val="20"/>
                <w:szCs w:val="20"/>
              </w:rPr>
              <w:t>SD</w:t>
            </w:r>
            <w:r w:rsidRPr="00DF7AC8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2C49628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.0 (5.6)</w:t>
            </w:r>
            <w:r w:rsidRPr="007F1CCD">
              <w:rPr>
                <w:sz w:val="20"/>
                <w:vertAlign w:val="superscript"/>
              </w:rPr>
              <w:t>ac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AC16DAD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6.7 (4.3)</w:t>
            </w:r>
            <w:r w:rsidRPr="007F1CCD">
              <w:rPr>
                <w:sz w:val="20"/>
                <w:vertAlign w:val="superscript"/>
              </w:rPr>
              <w:t>ab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99943F6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7.4 (6.7)</w:t>
            </w:r>
            <w:r w:rsidRPr="007F1CCD">
              <w:rPr>
                <w:sz w:val="20"/>
                <w:vertAlign w:val="superscript"/>
              </w:rPr>
              <w:t>ab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7D12475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8.7 (9.2)</w:t>
            </w:r>
            <w:r w:rsidRPr="007F1CCD">
              <w:rPr>
                <w:sz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D709284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4.0 (4.8)</w:t>
            </w:r>
            <w:r w:rsidRPr="007F1CCD">
              <w:rPr>
                <w:sz w:val="20"/>
                <w:vertAlign w:val="superscript"/>
              </w:rPr>
              <w:t>c</w:t>
            </w:r>
          </w:p>
        </w:tc>
      </w:tr>
      <w:tr w:rsidR="00F909DB" w:rsidRPr="00DF7AC8" w14:paraId="2AA8F5C1" w14:textId="77777777" w:rsidTr="00B11F51">
        <w:trPr>
          <w:trHeight w:val="330"/>
        </w:trPr>
        <w:tc>
          <w:tcPr>
            <w:tcW w:w="35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593F6DC" w14:textId="77777777" w:rsidR="00F909DB" w:rsidRDefault="00F909DB" w:rsidP="00B11F51">
            <w:pPr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Net Weight Aerosolized (mg)</w:t>
            </w:r>
            <w:r>
              <w:rPr>
                <w:sz w:val="20"/>
                <w:szCs w:val="20"/>
              </w:rPr>
              <w:t xml:space="preserve">, </w:t>
            </w:r>
            <w:r w:rsidRPr="00DF7AC8">
              <w:rPr>
                <w:sz w:val="20"/>
                <w:szCs w:val="20"/>
              </w:rPr>
              <w:t>Mean (</w:t>
            </w:r>
            <w:r w:rsidRPr="00DF7AC8">
              <w:rPr>
                <w:i/>
                <w:iCs/>
                <w:sz w:val="20"/>
                <w:szCs w:val="20"/>
              </w:rPr>
              <w:t>SD</w:t>
            </w:r>
            <w:r w:rsidRPr="00DF7AC8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8721790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6.3 (9.5)</w:t>
            </w:r>
            <w:r w:rsidRPr="006009A0">
              <w:rPr>
                <w:sz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BFEA749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2.4 (12.2)</w:t>
            </w:r>
            <w:r w:rsidRPr="006009A0">
              <w:rPr>
                <w:sz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364694C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4.9 (15.8)</w:t>
            </w:r>
            <w:proofErr w:type="spellStart"/>
            <w:r w:rsidRPr="006009A0">
              <w:rPr>
                <w:sz w:val="20"/>
                <w:vertAlign w:val="superscript"/>
              </w:rPr>
              <w:t>bc</w:t>
            </w:r>
            <w:proofErr w:type="spellEnd"/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E2850EB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7.7 (12.6)</w:t>
            </w:r>
            <w:r w:rsidRPr="006009A0">
              <w:rPr>
                <w:sz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BB505B6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</w:p>
        </w:tc>
      </w:tr>
      <w:tr w:rsidR="00F909DB" w:rsidRPr="00DF7AC8" w14:paraId="7792C795" w14:textId="77777777" w:rsidTr="00B11F51">
        <w:trPr>
          <w:trHeight w:val="330"/>
        </w:trPr>
        <w:tc>
          <w:tcPr>
            <w:tcW w:w="35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EE8B066" w14:textId="77777777" w:rsidR="00F909DB" w:rsidRDefault="00F909DB" w:rsidP="00B11F51">
            <w:pPr>
              <w:rPr>
                <w:sz w:val="20"/>
                <w:szCs w:val="20"/>
              </w:rPr>
            </w:pPr>
            <w:r w:rsidRPr="00DF7AC8">
              <w:rPr>
                <w:sz w:val="20"/>
                <w:szCs w:val="20"/>
              </w:rPr>
              <w:t>Nicotine Aerosolized (mg)</w:t>
            </w:r>
            <w:r>
              <w:rPr>
                <w:sz w:val="20"/>
                <w:szCs w:val="20"/>
              </w:rPr>
              <w:t xml:space="preserve">, </w:t>
            </w:r>
            <w:r w:rsidRPr="00DF7AC8">
              <w:rPr>
                <w:sz w:val="20"/>
                <w:szCs w:val="20"/>
              </w:rPr>
              <w:t>Mean (</w:t>
            </w:r>
            <w:r w:rsidRPr="006009A0">
              <w:rPr>
                <w:i/>
                <w:iCs/>
                <w:sz w:val="20"/>
                <w:szCs w:val="20"/>
              </w:rPr>
              <w:t>SD</w:t>
            </w:r>
            <w:r w:rsidRPr="00DF7AC8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FC4173E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31 (0.47)</w:t>
            </w:r>
            <w:r w:rsidRPr="006009A0">
              <w:rPr>
                <w:sz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0BC655E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55 (0.21)</w:t>
            </w:r>
            <w:r w:rsidRPr="006009A0">
              <w:rPr>
                <w:sz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6897156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59 (0.27)</w:t>
            </w:r>
            <w:r w:rsidRPr="006009A0">
              <w:rPr>
                <w:sz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1CDADD6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30 (0.10)</w:t>
            </w:r>
            <w:r w:rsidRPr="006009A0">
              <w:rPr>
                <w:sz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A92AA0E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909DB" w:rsidRPr="00DF7AC8" w14:paraId="7C1B5939" w14:textId="77777777" w:rsidTr="00B11F51">
        <w:trPr>
          <w:trHeight w:val="330"/>
        </w:trPr>
        <w:tc>
          <w:tcPr>
            <w:tcW w:w="35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4FF9092" w14:textId="77777777" w:rsidR="00F909DB" w:rsidRDefault="00F909DB" w:rsidP="00B11F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d</w:t>
            </w:r>
            <w:r w:rsidRPr="00DF7AC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ne cigarette, N (%)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B5A0B2D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86BAAE4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587DC3F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8193A9F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AEAC884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0.8)</w:t>
            </w:r>
          </w:p>
        </w:tc>
      </w:tr>
      <w:tr w:rsidR="00F909DB" w:rsidRPr="00DF7AC8" w14:paraId="43100638" w14:textId="77777777" w:rsidTr="00B11F51">
        <w:trPr>
          <w:trHeight w:val="330"/>
        </w:trPr>
        <w:tc>
          <w:tcPr>
            <w:tcW w:w="3510" w:type="dxa"/>
            <w:tcBorders>
              <w:top w:val="single" w:sz="4" w:space="0" w:color="F2F2F2" w:themeColor="background1" w:themeShade="F2"/>
              <w:bottom w:val="single" w:sz="8" w:space="0" w:color="000000"/>
            </w:tcBorders>
            <w:vAlign w:val="center"/>
          </w:tcPr>
          <w:p w14:paraId="403AE7C7" w14:textId="77777777" w:rsidR="00F909DB" w:rsidRDefault="00F909DB" w:rsidP="00B11F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d</w:t>
            </w:r>
            <w:r w:rsidRPr="00DF7AC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wo cigarettes, N (%)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8" w:space="0" w:color="000000"/>
            </w:tcBorders>
            <w:vAlign w:val="center"/>
          </w:tcPr>
          <w:p w14:paraId="2EDA91BD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8" w:space="0" w:color="000000"/>
            </w:tcBorders>
            <w:vAlign w:val="center"/>
          </w:tcPr>
          <w:p w14:paraId="1215CE57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8" w:space="0" w:color="000000"/>
            </w:tcBorders>
            <w:vAlign w:val="center"/>
          </w:tcPr>
          <w:p w14:paraId="69998870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8" w:space="0" w:color="000000"/>
            </w:tcBorders>
            <w:vAlign w:val="center"/>
          </w:tcPr>
          <w:p w14:paraId="421430AA" w14:textId="77777777" w:rsidR="00F909DB" w:rsidRPr="000C1C9B" w:rsidRDefault="00F909DB" w:rsidP="00B11F51">
            <w:pPr>
              <w:jc w:val="center"/>
              <w:rPr>
                <w:sz w:val="20"/>
                <w:szCs w:val="20"/>
              </w:rPr>
            </w:pPr>
            <w:r w:rsidRPr="000C1C9B">
              <w:rPr>
                <w:sz w:val="20"/>
                <w:szCs w:val="20"/>
              </w:rPr>
              <w:t>—</w:t>
            </w:r>
          </w:p>
        </w:tc>
        <w:tc>
          <w:tcPr>
            <w:tcW w:w="1890" w:type="dxa"/>
            <w:tcBorders>
              <w:top w:val="single" w:sz="4" w:space="0" w:color="F2F2F2" w:themeColor="background1" w:themeShade="F2"/>
              <w:bottom w:val="single" w:sz="8" w:space="0" w:color="000000"/>
            </w:tcBorders>
            <w:vAlign w:val="center"/>
          </w:tcPr>
          <w:p w14:paraId="1B9BCCE4" w14:textId="77777777" w:rsidR="00F909DB" w:rsidRPr="00DF7AC8" w:rsidRDefault="00F909DB" w:rsidP="00B11F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2)</w:t>
            </w:r>
          </w:p>
        </w:tc>
      </w:tr>
    </w:tbl>
    <w:p w14:paraId="58CB5F72" w14:textId="77777777" w:rsidR="00F909DB" w:rsidRDefault="00F909DB" w:rsidP="00F909DB">
      <w:pPr>
        <w:rPr>
          <w:sz w:val="20"/>
          <w:szCs w:val="20"/>
        </w:rPr>
      </w:pPr>
      <w:r w:rsidRPr="000C2A3B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. N=24.</w:t>
      </w:r>
    </w:p>
    <w:p w14:paraId="0D196EBC" w14:textId="77777777" w:rsidR="00F909DB" w:rsidRDefault="00F909DB" w:rsidP="00F909DB">
      <w:pPr>
        <w:rPr>
          <w:sz w:val="20"/>
          <w:szCs w:val="20"/>
        </w:rPr>
      </w:pPr>
      <w:r>
        <w:rPr>
          <w:sz w:val="20"/>
          <w:szCs w:val="20"/>
        </w:rPr>
        <w:t>Test products that do not share the same superscript significantly differ (</w:t>
      </w:r>
      <w:r w:rsidRPr="006009A0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&lt;0.05).</w:t>
      </w:r>
    </w:p>
    <w:p w14:paraId="23B9DF5E" w14:textId="77777777" w:rsidR="00F909DB" w:rsidRPr="00DF7AC8" w:rsidRDefault="00F909DB" w:rsidP="00F909DB">
      <w:pPr>
        <w:rPr>
          <w:sz w:val="20"/>
          <w:szCs w:val="20"/>
        </w:rPr>
      </w:pPr>
      <w:r w:rsidRPr="00DF7AC8">
        <w:rPr>
          <w:sz w:val="20"/>
          <w:szCs w:val="20"/>
        </w:rPr>
        <w:t>Net Weight Aerosolized (mg) = [Pre-Weight (g) - Post-Weight (g)] × 10</w:t>
      </w:r>
      <w:r w:rsidRPr="003608EA">
        <w:rPr>
          <w:sz w:val="20"/>
          <w:szCs w:val="20"/>
          <w:vertAlign w:val="superscript"/>
        </w:rPr>
        <w:t>3</w:t>
      </w:r>
      <w:r w:rsidRPr="00DF7AC8">
        <w:rPr>
          <w:sz w:val="20"/>
          <w:szCs w:val="20"/>
        </w:rPr>
        <w:t>.</w:t>
      </w:r>
    </w:p>
    <w:p w14:paraId="2CBACE0D" w14:textId="77777777" w:rsidR="00F909DB" w:rsidRDefault="00F909DB" w:rsidP="00F909DB">
      <w:pPr>
        <w:pStyle w:val="BodyText"/>
        <w:rPr>
          <w:sz w:val="20"/>
          <w:szCs w:val="20"/>
        </w:rPr>
      </w:pPr>
      <w:r w:rsidRPr="00DF7AC8">
        <w:rPr>
          <w:sz w:val="20"/>
          <w:szCs w:val="20"/>
        </w:rPr>
        <w:t xml:space="preserve">Nicotine Aerosolized (mg) = </w:t>
      </w:r>
      <w:r>
        <w:rPr>
          <w:sz w:val="20"/>
          <w:szCs w:val="20"/>
        </w:rPr>
        <w:t>N</w:t>
      </w:r>
      <w:r w:rsidRPr="00DF7AC8">
        <w:rPr>
          <w:sz w:val="20"/>
          <w:szCs w:val="20"/>
        </w:rPr>
        <w:t>icotine concentration (5.0%, 1.7%, or 0.8%) × Net W</w:t>
      </w:r>
      <w:r>
        <w:rPr>
          <w:sz w:val="20"/>
          <w:szCs w:val="20"/>
        </w:rPr>
        <w:t>eight</w:t>
      </w:r>
      <w:r w:rsidRPr="00DF7AC8">
        <w:rPr>
          <w:sz w:val="20"/>
          <w:szCs w:val="20"/>
        </w:rPr>
        <w:t xml:space="preserve"> (mg)</w:t>
      </w:r>
      <w:r>
        <w:rPr>
          <w:sz w:val="20"/>
          <w:szCs w:val="20"/>
        </w:rPr>
        <w:t>.</w:t>
      </w:r>
    </w:p>
    <w:p w14:paraId="157F8558" w14:textId="77777777" w:rsidR="00F909DB" w:rsidRPr="00A0232A" w:rsidRDefault="00F909DB" w:rsidP="00F909DB">
      <w:pPr>
        <w:pStyle w:val="BodyText"/>
        <w:rPr>
          <w:bCs/>
          <w:sz w:val="20"/>
          <w:szCs w:val="20"/>
        </w:rPr>
      </w:pPr>
      <w:r w:rsidRPr="00DD3AC1">
        <w:rPr>
          <w:bCs/>
          <w:sz w:val="20"/>
          <w:szCs w:val="20"/>
        </w:rPr>
        <w:t xml:space="preserve">A total of 12 subjects (50%) smoked 1 cigarette in both the CPS and </w:t>
      </w:r>
      <w:r w:rsidRPr="00BB3188">
        <w:rPr>
          <w:bCs/>
          <w:i/>
          <w:iCs/>
          <w:sz w:val="20"/>
          <w:szCs w:val="20"/>
        </w:rPr>
        <w:t>ad libitum</w:t>
      </w:r>
      <w:r w:rsidRPr="00DD3AC1">
        <w:rPr>
          <w:bCs/>
          <w:sz w:val="20"/>
          <w:szCs w:val="20"/>
        </w:rPr>
        <w:t xml:space="preserve"> sessions, five subjects (20.8%) smoked two cigarettes in the CPS and 1 cigarette in the </w:t>
      </w:r>
      <w:r w:rsidRPr="00BB3188">
        <w:rPr>
          <w:bCs/>
          <w:i/>
          <w:iCs/>
          <w:sz w:val="20"/>
          <w:szCs w:val="20"/>
        </w:rPr>
        <w:t>ad libitum</w:t>
      </w:r>
      <w:r w:rsidRPr="00DD3AC1">
        <w:rPr>
          <w:bCs/>
          <w:sz w:val="20"/>
          <w:szCs w:val="20"/>
        </w:rPr>
        <w:t xml:space="preserve"> session, four subjects (16.7%) smoked 1 cigarette in the CPS and 2 cigarettes in the </w:t>
      </w:r>
      <w:r w:rsidRPr="00BB3188">
        <w:rPr>
          <w:bCs/>
          <w:i/>
          <w:iCs/>
          <w:sz w:val="20"/>
          <w:szCs w:val="20"/>
        </w:rPr>
        <w:t>ad libitum</w:t>
      </w:r>
      <w:r w:rsidRPr="00DD3AC1">
        <w:rPr>
          <w:bCs/>
          <w:sz w:val="20"/>
          <w:szCs w:val="20"/>
        </w:rPr>
        <w:t xml:space="preserve"> session and three subjects (12.5%) smoked 2 cigarettes in both the CPS and </w:t>
      </w:r>
      <w:r w:rsidRPr="00BB3188">
        <w:rPr>
          <w:bCs/>
          <w:i/>
          <w:iCs/>
          <w:sz w:val="20"/>
          <w:szCs w:val="20"/>
        </w:rPr>
        <w:t>ad libitum</w:t>
      </w:r>
      <w:r w:rsidRPr="00DD3AC1">
        <w:rPr>
          <w:bCs/>
          <w:sz w:val="20"/>
          <w:szCs w:val="20"/>
        </w:rPr>
        <w:t xml:space="preserve"> sessions.  </w:t>
      </w:r>
    </w:p>
    <w:p w14:paraId="5F736579" w14:textId="4EADA604" w:rsidR="00B65A16" w:rsidRDefault="00B65A16" w:rsidP="005A4F05">
      <w:pPr>
        <w:pStyle w:val="Caption"/>
        <w:spacing w:line="200" w:lineRule="exact"/>
        <w:rPr>
          <w:rFonts w:ascii="Times New Roman" w:hAnsi="Times New Roman"/>
        </w:rPr>
        <w:sectPr w:rsidR="00B65A16" w:rsidSect="00F909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55FDDD" w14:textId="5C5E4883" w:rsidR="008069B0" w:rsidRPr="00A0232A" w:rsidRDefault="00A0232A" w:rsidP="002A1E67">
      <w:pPr>
        <w:pStyle w:val="Caption"/>
        <w:spacing w:line="220" w:lineRule="exact"/>
        <w:contextualSpacing/>
        <w:rPr>
          <w:rFonts w:ascii="Times New Roman" w:hAnsi="Times New Roman"/>
          <w:b w:val="0"/>
          <w:szCs w:val="24"/>
        </w:rPr>
      </w:pPr>
      <w:r w:rsidRPr="00A0232A">
        <w:rPr>
          <w:rFonts w:ascii="Times New Roman" w:hAnsi="Times New Roman"/>
        </w:rPr>
        <w:lastRenderedPageBreak/>
        <w:t>Table S</w:t>
      </w:r>
      <w:r w:rsidR="00F909DB">
        <w:rPr>
          <w:rFonts w:ascii="Times New Roman" w:hAnsi="Times New Roman"/>
        </w:rPr>
        <w:t>4</w:t>
      </w:r>
      <w:r w:rsidRPr="00A0232A">
        <w:rPr>
          <w:rFonts w:ascii="Times New Roman" w:hAnsi="Times New Roman"/>
        </w:rPr>
        <w:t xml:space="preserve">. </w:t>
      </w:r>
      <w:r w:rsidRPr="00A0232A">
        <w:rPr>
          <w:rFonts w:ascii="Times New Roman" w:hAnsi="Times New Roman"/>
          <w:b w:val="0"/>
          <w:bCs/>
        </w:rPr>
        <w:t xml:space="preserve">Baseline and </w:t>
      </w:r>
      <w:r>
        <w:rPr>
          <w:rFonts w:ascii="Times New Roman" w:hAnsi="Times New Roman"/>
          <w:b w:val="0"/>
          <w:bCs/>
        </w:rPr>
        <w:t xml:space="preserve">Study Emergent </w:t>
      </w:r>
      <w:r w:rsidRPr="00A0232A">
        <w:rPr>
          <w:rFonts w:ascii="Times New Roman" w:hAnsi="Times New Roman"/>
          <w:b w:val="0"/>
          <w:bCs/>
        </w:rPr>
        <w:t>A</w:t>
      </w:r>
      <w:r>
        <w:rPr>
          <w:rFonts w:ascii="Times New Roman" w:hAnsi="Times New Roman"/>
          <w:b w:val="0"/>
          <w:bCs/>
        </w:rPr>
        <w:t xml:space="preserve">dverse </w:t>
      </w:r>
      <w:r w:rsidRPr="00A0232A">
        <w:rPr>
          <w:rFonts w:ascii="Times New Roman" w:hAnsi="Times New Roman"/>
          <w:b w:val="0"/>
          <w:bCs/>
        </w:rPr>
        <w:t>E</w:t>
      </w:r>
      <w:r>
        <w:rPr>
          <w:rFonts w:ascii="Times New Roman" w:hAnsi="Times New Roman"/>
          <w:b w:val="0"/>
          <w:bCs/>
        </w:rPr>
        <w:t>vent</w:t>
      </w:r>
      <w:r w:rsidR="007C4E03">
        <w:rPr>
          <w:rFonts w:ascii="Times New Roman" w:hAnsi="Times New Roman"/>
          <w:b w:val="0"/>
          <w:bCs/>
        </w:rPr>
        <w:t>s</w:t>
      </w:r>
      <w:bookmarkEnd w:id="0"/>
    </w:p>
    <w:tbl>
      <w:tblPr>
        <w:tblW w:w="129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3"/>
        <w:gridCol w:w="1457"/>
        <w:gridCol w:w="1642"/>
        <w:gridCol w:w="1643"/>
        <w:gridCol w:w="1642"/>
        <w:gridCol w:w="1643"/>
        <w:gridCol w:w="1260"/>
      </w:tblGrid>
      <w:tr w:rsidR="008069B0" w:rsidRPr="00A0232A" w14:paraId="5B27E0EA" w14:textId="77777777" w:rsidTr="002A1E67">
        <w:trPr>
          <w:trHeight w:val="305"/>
        </w:trPr>
        <w:tc>
          <w:tcPr>
            <w:tcW w:w="36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F90458" w14:textId="77777777" w:rsidR="008069B0" w:rsidRPr="00A0232A" w:rsidRDefault="008069B0" w:rsidP="00B11F51">
            <w:pPr>
              <w:pStyle w:val="TableParagrap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285D84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Baseline</w:t>
            </w:r>
          </w:p>
        </w:tc>
        <w:tc>
          <w:tcPr>
            <w:tcW w:w="16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98579D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JUUL System</w:t>
            </w:r>
          </w:p>
          <w:p w14:paraId="4C65E086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59 mg/mL</w:t>
            </w:r>
          </w:p>
          <w:p w14:paraId="7B636140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(Silica Wick)</w:t>
            </w:r>
          </w:p>
        </w:tc>
        <w:tc>
          <w:tcPr>
            <w:tcW w:w="16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96C11F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JUUL System       18 mg/mL</w:t>
            </w:r>
          </w:p>
          <w:p w14:paraId="687B9940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(Silica Wick)</w:t>
            </w:r>
          </w:p>
        </w:tc>
        <w:tc>
          <w:tcPr>
            <w:tcW w:w="16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B32808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JUUL System       18 mg/mL</w:t>
            </w:r>
          </w:p>
          <w:p w14:paraId="3C139771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(Cotton Wick)</w:t>
            </w:r>
          </w:p>
        </w:tc>
        <w:tc>
          <w:tcPr>
            <w:tcW w:w="16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A5B067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JUUL System         9 mg/mL</w:t>
            </w:r>
          </w:p>
          <w:p w14:paraId="2D6D3DE7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(Cotton Wick)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ECA2A1" w14:textId="77777777" w:rsidR="008069B0" w:rsidRPr="005A4F05" w:rsidRDefault="008069B0" w:rsidP="00B11F51">
            <w:pPr>
              <w:jc w:val="center"/>
              <w:rPr>
                <w:sz w:val="20"/>
                <w:szCs w:val="20"/>
              </w:rPr>
            </w:pPr>
            <w:r w:rsidRPr="005A4F05">
              <w:rPr>
                <w:sz w:val="20"/>
                <w:szCs w:val="20"/>
              </w:rPr>
              <w:t>UB Cigarette</w:t>
            </w:r>
          </w:p>
        </w:tc>
      </w:tr>
      <w:tr w:rsidR="008069B0" w:rsidRPr="00A0232A" w14:paraId="5990E275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3EC5676" w14:textId="4EF7B014" w:rsidR="008069B0" w:rsidRPr="00A0232A" w:rsidRDefault="008069B0" w:rsidP="00B11F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s</w:t>
            </w:r>
            <w:r w:rsidR="00A9244E">
              <w:rPr>
                <w:sz w:val="20"/>
                <w:szCs w:val="20"/>
              </w:rPr>
              <w:t xml:space="preserve"> (AEs)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CBDC47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726A34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053C94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95D1F0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47D1E6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F040DC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</w:tr>
      <w:tr w:rsidR="008069B0" w:rsidRPr="00A0232A" w14:paraId="0A8C08AF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64C7CA5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Yes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F568D1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1 (4.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670CD8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 (8.3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089AA2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1 (4.2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C50980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 (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AE4BE19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45DB8E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4 (16.7%)</w:t>
            </w:r>
          </w:p>
        </w:tc>
      </w:tr>
      <w:tr w:rsidR="008069B0" w:rsidRPr="00A0232A" w14:paraId="716DFEE8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935D7F9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No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1AB4059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96.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1D08ED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2 (91.7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903C4C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3 (95.8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0A048B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012066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E8C24D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0 (83.3%)</w:t>
            </w:r>
          </w:p>
        </w:tc>
      </w:tr>
      <w:tr w:rsidR="008069B0" w:rsidRPr="00A0232A" w14:paraId="76A0D51B" w14:textId="77777777" w:rsidTr="002A1E67">
        <w:trPr>
          <w:trHeight w:val="6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3D8F79B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Total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59FA96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5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931F7A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CF6C6D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236112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F3CB4B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6EEEA5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</w:tr>
      <w:tr w:rsidR="008069B0" w:rsidRPr="00A0232A" w14:paraId="3D920F5F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31C7448" w14:textId="77777777" w:rsidR="008069B0" w:rsidRPr="00A0232A" w:rsidRDefault="008069B0" w:rsidP="00B11F51">
            <w:pPr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 xml:space="preserve">Serious AEs 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5A5B13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08C7AA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849185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7371DF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8847A3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D5128A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</w:tr>
      <w:tr w:rsidR="008069B0" w:rsidRPr="00A0232A" w14:paraId="5A0054F3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76494E4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Yes (Death)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8B0BF7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FAD89B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F88799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1AD360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CFD74E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27B29D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</w:tr>
      <w:tr w:rsidR="008069B0" w:rsidRPr="00A0232A" w14:paraId="40978BDD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9C7CB30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Yes (Life Threatening)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0CAD34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017C7F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B5E6C8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0753F5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D0AF7F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8D6B98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</w:tr>
      <w:tr w:rsidR="008069B0" w:rsidRPr="00A0232A" w14:paraId="41757C44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0DD7CBF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Yes (Hospitalization)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C076E9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42ABAC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64D0E6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52F887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B94579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4F1F5F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</w:tr>
      <w:tr w:rsidR="008069B0" w:rsidRPr="00A0232A" w14:paraId="42BE19AC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32D0263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Yes (Disabling)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0C166F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6979A6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10BFDC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413606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666D5F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22B508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</w:tr>
      <w:tr w:rsidR="008069B0" w:rsidRPr="00A0232A" w14:paraId="1ED6A436" w14:textId="77777777" w:rsidTr="00B11F51">
        <w:trPr>
          <w:trHeight w:val="204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1EBBD45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Yes (Birth Defect)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BC8B51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DD90A7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A72D3B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230E9B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9833AA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A6E91A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</w:tr>
      <w:tr w:rsidR="008069B0" w:rsidRPr="00A0232A" w14:paraId="20856FED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B667EB7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Yes (Medically Important)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617F6D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0647C9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A0C0CA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B4D9F0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BD9E8B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1C292C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</w:tr>
      <w:tr w:rsidR="008069B0" w:rsidRPr="00A0232A" w14:paraId="117E56AA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A23A134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No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3EC2B0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5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63B449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AC2622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E3BD56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876671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15EEB8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</w:tr>
      <w:tr w:rsidR="008069B0" w:rsidRPr="00A0232A" w14:paraId="2A644068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6CF6936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Total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E0411F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5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D31DFF0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D68BE4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65947B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A213D1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830FCF0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</w:tr>
      <w:tr w:rsidR="008069B0" w:rsidRPr="00A0232A" w14:paraId="1B77470F" w14:textId="77777777" w:rsidTr="00B11F51">
        <w:trPr>
          <w:trHeight w:val="216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307989E" w14:textId="77777777" w:rsidR="008069B0" w:rsidRPr="00A0232A" w:rsidRDefault="008069B0" w:rsidP="00B11F51">
            <w:pPr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 xml:space="preserve">Maximum Intensity 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576C02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7B5D74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610B37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9C16239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AE212E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DFCEF5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</w:tr>
      <w:tr w:rsidR="008069B0" w:rsidRPr="00A0232A" w14:paraId="14244D27" w14:textId="77777777" w:rsidTr="00B11F51">
        <w:trPr>
          <w:trHeight w:val="216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9EDCB90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Severe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2A7273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198ED0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2CB1E2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54FD55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2B8666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73CD78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</w:tr>
      <w:tr w:rsidR="008069B0" w:rsidRPr="00A0232A" w14:paraId="03552947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FB08A1D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Moderate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2AF562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1 (4.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B89B57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D0299A0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1 (4.2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7CC6657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77F01E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E79D7B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 (8.3%)</w:t>
            </w:r>
          </w:p>
        </w:tc>
      </w:tr>
      <w:tr w:rsidR="008069B0" w:rsidRPr="00A0232A" w14:paraId="7E2FCBDD" w14:textId="77777777" w:rsidTr="00B11F51">
        <w:trPr>
          <w:trHeight w:val="203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51D3932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Mild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D281A0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67BF18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 (8.3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BEDF10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243A43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7FF4DD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85ACB2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 (8.3%)</w:t>
            </w:r>
          </w:p>
        </w:tc>
      </w:tr>
      <w:tr w:rsidR="008069B0" w:rsidRPr="00A0232A" w14:paraId="6B38ECC7" w14:textId="77777777" w:rsidTr="00B11F51">
        <w:trPr>
          <w:trHeight w:val="204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AACC870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No AE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1921A9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96.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D12417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2 (91.7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06701D9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3 (95.8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ABEA68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F07EBA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DE73DC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0 (83.3%)</w:t>
            </w:r>
          </w:p>
        </w:tc>
      </w:tr>
      <w:tr w:rsidR="008069B0" w:rsidRPr="00A0232A" w14:paraId="259AF47A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1E07C11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Total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C044FB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5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C72505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881AB17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18D914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F0A6D3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E0CA17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sz w:val="20"/>
                <w:szCs w:val="20"/>
              </w:rPr>
              <w:t>24 (100%)</w:t>
            </w:r>
          </w:p>
        </w:tc>
      </w:tr>
      <w:tr w:rsidR="008069B0" w:rsidRPr="00A0232A" w14:paraId="64D09DE7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4A1A02C" w14:textId="77777777" w:rsidR="008069B0" w:rsidRPr="00A0232A" w:rsidRDefault="008069B0" w:rsidP="00B11F51">
            <w:pPr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Worst Relationship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78A862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848B17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7CE4B99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0370D17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AFE036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DD523F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</w:tr>
      <w:tr w:rsidR="008069B0" w:rsidRPr="00A0232A" w14:paraId="38A7A5FF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246A074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Related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A864D7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D55D6F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 (8.3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123D52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6B5583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6070DE7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7AD266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3 (12.5%)</w:t>
            </w:r>
          </w:p>
        </w:tc>
      </w:tr>
      <w:tr w:rsidR="008069B0" w:rsidRPr="00A0232A" w14:paraId="709CF150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297FA49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Not Related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B69836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1 (4.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9E31229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73C7F9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1 (4.2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6F7B5B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8043DD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5C48E89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1 (4.2%)</w:t>
            </w:r>
          </w:p>
        </w:tc>
      </w:tr>
      <w:tr w:rsidR="008069B0" w:rsidRPr="00A0232A" w14:paraId="25E48708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FE27835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No AE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E2A63B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96.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B3F605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2 (91.7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96061D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3 (95.8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1966CC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2D7781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F27D35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0 (83.3%)</w:t>
            </w:r>
          </w:p>
        </w:tc>
      </w:tr>
      <w:tr w:rsidR="008069B0" w:rsidRPr="00A0232A" w14:paraId="7DDCFE99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B1CF521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Total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0F4C7C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5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9A21B5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B002CA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0BDDE27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F00760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FBDC28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</w:tr>
      <w:tr w:rsidR="008069B0" w:rsidRPr="00A0232A" w14:paraId="19047547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22024F3" w14:textId="77777777" w:rsidR="008069B0" w:rsidRPr="00A0232A" w:rsidRDefault="008069B0" w:rsidP="00B11F51">
            <w:pPr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Outcome of AE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636515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CDC943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52EA84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9FA31F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E5A99F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4D20B3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</w:p>
        </w:tc>
      </w:tr>
      <w:tr w:rsidR="008069B0" w:rsidRPr="00A0232A" w14:paraId="2421FA61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B13DEC9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Fatal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456B57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D7D488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A549E97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B54D322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03495B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C61846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</w:tr>
      <w:tr w:rsidR="008069B0" w:rsidRPr="00A0232A" w14:paraId="30808486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68F183B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Not Resolved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AA163B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C7BBDA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22846E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E35CAF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0B8298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41E7BC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</w:tr>
      <w:tr w:rsidR="008069B0" w:rsidRPr="00A0232A" w14:paraId="68208863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D68D7BB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Resolving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A28EC9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F0A080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EE372F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6BF9B2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FAFB39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28A20F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</w:tr>
      <w:tr w:rsidR="008069B0" w:rsidRPr="00A0232A" w14:paraId="35C67350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31D2F2E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Resolved w/ Sequelae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1A7E32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0C2618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C2361E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46F1B0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56BD187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451EB8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</w:tr>
      <w:tr w:rsidR="008069B0" w:rsidRPr="00A0232A" w14:paraId="6DA16A5A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9429DE7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Resolved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BB07897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1 (4.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C0F123F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 (8.3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93BC91C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1 (4.2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59F2949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5FFC7D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0A323C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4 (16.7%)</w:t>
            </w:r>
          </w:p>
        </w:tc>
      </w:tr>
      <w:tr w:rsidR="008069B0" w:rsidRPr="00A0232A" w14:paraId="1641FCBD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479FAB3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Unknown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693968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703337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0D9C4A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D59260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0140C8B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C3206F7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0</w:t>
            </w:r>
          </w:p>
        </w:tc>
      </w:tr>
      <w:tr w:rsidR="008069B0" w:rsidRPr="00A0232A" w14:paraId="4BA5C22E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C898B50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No AE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3B28628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96.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2D17D6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2 (91.7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9C3CBB4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3 (95.8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76A8D95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DC67B20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26E46FA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0 (83.3%)</w:t>
            </w:r>
          </w:p>
        </w:tc>
      </w:tr>
      <w:tr w:rsidR="008069B0" w:rsidRPr="00A0232A" w14:paraId="198E159E" w14:textId="77777777" w:rsidTr="00B11F51">
        <w:trPr>
          <w:trHeight w:val="191"/>
        </w:trPr>
        <w:tc>
          <w:tcPr>
            <w:tcW w:w="3673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</w:tcPr>
          <w:p w14:paraId="311744FD" w14:textId="77777777" w:rsidR="008069B0" w:rsidRPr="00A0232A" w:rsidRDefault="008069B0" w:rsidP="00B11F51">
            <w:pPr>
              <w:ind w:firstLine="180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Total</w:t>
            </w:r>
          </w:p>
        </w:tc>
        <w:tc>
          <w:tcPr>
            <w:tcW w:w="1457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  <w:vAlign w:val="center"/>
          </w:tcPr>
          <w:p w14:paraId="64BE756D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5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  <w:vAlign w:val="center"/>
          </w:tcPr>
          <w:p w14:paraId="79ABB66E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  <w:vAlign w:val="center"/>
          </w:tcPr>
          <w:p w14:paraId="4B828003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642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  <w:vAlign w:val="center"/>
          </w:tcPr>
          <w:p w14:paraId="6875DC36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643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  <w:vAlign w:val="center"/>
          </w:tcPr>
          <w:p w14:paraId="0C8DFDC1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  <w:tc>
          <w:tcPr>
            <w:tcW w:w="1260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  <w:vAlign w:val="center"/>
          </w:tcPr>
          <w:p w14:paraId="3E4C8B70" w14:textId="77777777" w:rsidR="008069B0" w:rsidRPr="00A0232A" w:rsidRDefault="008069B0" w:rsidP="00B11F51">
            <w:pPr>
              <w:jc w:val="center"/>
              <w:rPr>
                <w:sz w:val="20"/>
                <w:szCs w:val="20"/>
              </w:rPr>
            </w:pPr>
            <w:r w:rsidRPr="00A0232A">
              <w:rPr>
                <w:bCs/>
                <w:sz w:val="20"/>
                <w:szCs w:val="20"/>
              </w:rPr>
              <w:t>24 (100%)</w:t>
            </w:r>
          </w:p>
        </w:tc>
      </w:tr>
    </w:tbl>
    <w:p w14:paraId="259EABF5" w14:textId="08A3B210" w:rsidR="00A0232A" w:rsidRPr="00A0232A" w:rsidRDefault="00A0232A" w:rsidP="002A1E67">
      <w:pPr>
        <w:pStyle w:val="Caption"/>
        <w:tabs>
          <w:tab w:val="left" w:pos="1747"/>
        </w:tabs>
        <w:contextualSpacing/>
        <w:rPr>
          <w:rFonts w:ascii="Times New Roman" w:hAnsi="Times New Roman"/>
          <w:b w:val="0"/>
          <w:szCs w:val="24"/>
        </w:rPr>
      </w:pPr>
    </w:p>
    <w:sectPr w:rsidR="00A0232A" w:rsidRPr="00A0232A" w:rsidSect="007C4E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023874" w14:textId="77777777" w:rsidR="009274BB" w:rsidRDefault="009274BB" w:rsidP="00657622">
      <w:r>
        <w:separator/>
      </w:r>
    </w:p>
  </w:endnote>
  <w:endnote w:type="continuationSeparator" w:id="0">
    <w:p w14:paraId="6924F1E7" w14:textId="77777777" w:rsidR="009274BB" w:rsidRDefault="009274BB" w:rsidP="00657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919721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1199B0" w14:textId="04AF709A" w:rsidR="00657622" w:rsidRDefault="00657622" w:rsidP="009030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12D210" w14:textId="77777777" w:rsidR="00657622" w:rsidRDefault="006576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68196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758EB9" w14:textId="03E0535C" w:rsidR="00657622" w:rsidRDefault="00657622" w:rsidP="009030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7CCA9C" w14:textId="77777777" w:rsidR="00657622" w:rsidRDefault="006576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FD077" w14:textId="77777777" w:rsidR="009274BB" w:rsidRDefault="009274BB" w:rsidP="00657622">
      <w:r>
        <w:separator/>
      </w:r>
    </w:p>
  </w:footnote>
  <w:footnote w:type="continuationSeparator" w:id="0">
    <w:p w14:paraId="1A2CCDF1" w14:textId="77777777" w:rsidR="009274BB" w:rsidRDefault="009274BB" w:rsidP="006576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4BCCDB" w14:textId="77777777" w:rsidR="00C10FE9" w:rsidRPr="00C10FE9" w:rsidRDefault="00C10FE9" w:rsidP="00DA2B35">
    <w:pPr>
      <w:pStyle w:val="Header"/>
      <w:rPr>
        <w:b/>
        <w:sz w:val="20"/>
        <w:szCs w:val="20"/>
        <w:lang w:val="en-GB"/>
      </w:rPr>
    </w:pPr>
    <w:r w:rsidRPr="00C10FE9">
      <w:rPr>
        <w:b/>
        <w:sz w:val="20"/>
        <w:szCs w:val="20"/>
        <w:lang w:val="en-GB"/>
      </w:rPr>
      <w:t>An Open-Label, Randomised, Controlled, Crossover Study to Assess Nicotine Pharmacokinetics and Subjective Effects of the JUUL System with Three Nicotine Concentrations Relative to Combustible Cigarettes in Adult Smokers</w:t>
    </w:r>
  </w:p>
  <w:p w14:paraId="7D052810" w14:textId="59A97DCB" w:rsidR="00657622" w:rsidRPr="00C10FE9" w:rsidRDefault="00657622" w:rsidP="00C10F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2A"/>
    <w:rsid w:val="0002136A"/>
    <w:rsid w:val="00027DC2"/>
    <w:rsid w:val="00086549"/>
    <w:rsid w:val="000C2227"/>
    <w:rsid w:val="000C2A3B"/>
    <w:rsid w:val="000D62F0"/>
    <w:rsid w:val="000E25D8"/>
    <w:rsid w:val="00146485"/>
    <w:rsid w:val="00161C27"/>
    <w:rsid w:val="00184239"/>
    <w:rsid w:val="0018743C"/>
    <w:rsid w:val="001B40E7"/>
    <w:rsid w:val="001F01D6"/>
    <w:rsid w:val="0022540E"/>
    <w:rsid w:val="0023688A"/>
    <w:rsid w:val="002A1E67"/>
    <w:rsid w:val="002A23C3"/>
    <w:rsid w:val="002A3777"/>
    <w:rsid w:val="00341821"/>
    <w:rsid w:val="003608EA"/>
    <w:rsid w:val="003857FF"/>
    <w:rsid w:val="00394B92"/>
    <w:rsid w:val="003C2252"/>
    <w:rsid w:val="003D500D"/>
    <w:rsid w:val="00546748"/>
    <w:rsid w:val="00562E86"/>
    <w:rsid w:val="00582882"/>
    <w:rsid w:val="005A4F05"/>
    <w:rsid w:val="006009A0"/>
    <w:rsid w:val="006226D7"/>
    <w:rsid w:val="00630EA0"/>
    <w:rsid w:val="00655F00"/>
    <w:rsid w:val="00657622"/>
    <w:rsid w:val="006C48B2"/>
    <w:rsid w:val="006C4F1E"/>
    <w:rsid w:val="00724667"/>
    <w:rsid w:val="007534AD"/>
    <w:rsid w:val="00793D94"/>
    <w:rsid w:val="00794905"/>
    <w:rsid w:val="007B3E4B"/>
    <w:rsid w:val="007B7C12"/>
    <w:rsid w:val="007C4E03"/>
    <w:rsid w:val="007F1CCD"/>
    <w:rsid w:val="008069B0"/>
    <w:rsid w:val="00864418"/>
    <w:rsid w:val="008C410C"/>
    <w:rsid w:val="008D6C1C"/>
    <w:rsid w:val="009274BB"/>
    <w:rsid w:val="00957FC3"/>
    <w:rsid w:val="00961277"/>
    <w:rsid w:val="00974EC3"/>
    <w:rsid w:val="009834F5"/>
    <w:rsid w:val="00994202"/>
    <w:rsid w:val="00A0232A"/>
    <w:rsid w:val="00A122F7"/>
    <w:rsid w:val="00A225A2"/>
    <w:rsid w:val="00A22686"/>
    <w:rsid w:val="00A62EBE"/>
    <w:rsid w:val="00A9244E"/>
    <w:rsid w:val="00B0668C"/>
    <w:rsid w:val="00B22E8B"/>
    <w:rsid w:val="00B30192"/>
    <w:rsid w:val="00B64260"/>
    <w:rsid w:val="00B65A16"/>
    <w:rsid w:val="00B80715"/>
    <w:rsid w:val="00BB3188"/>
    <w:rsid w:val="00BC37FE"/>
    <w:rsid w:val="00BE5FA6"/>
    <w:rsid w:val="00BF1E8C"/>
    <w:rsid w:val="00BF5141"/>
    <w:rsid w:val="00C10FE9"/>
    <w:rsid w:val="00C309B4"/>
    <w:rsid w:val="00C55E7A"/>
    <w:rsid w:val="00C70831"/>
    <w:rsid w:val="00CA3A9F"/>
    <w:rsid w:val="00CF4CCE"/>
    <w:rsid w:val="00D82223"/>
    <w:rsid w:val="00DA2B35"/>
    <w:rsid w:val="00DC3F68"/>
    <w:rsid w:val="00DD3AC1"/>
    <w:rsid w:val="00DF303E"/>
    <w:rsid w:val="00DF4837"/>
    <w:rsid w:val="00DF7AC8"/>
    <w:rsid w:val="00E022A1"/>
    <w:rsid w:val="00E07DCA"/>
    <w:rsid w:val="00E13611"/>
    <w:rsid w:val="00ED4F74"/>
    <w:rsid w:val="00F2250E"/>
    <w:rsid w:val="00F304DA"/>
    <w:rsid w:val="00F3326D"/>
    <w:rsid w:val="00F6051C"/>
    <w:rsid w:val="00F75D8D"/>
    <w:rsid w:val="00F909DB"/>
    <w:rsid w:val="00F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898D0"/>
  <w15:chartTrackingRefBased/>
  <w15:docId w15:val="{FB2C5AF5-4ED5-0E40-B9F3-0DF44DCDD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4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232A"/>
    <w:pPr>
      <w:widowControl w:val="0"/>
      <w:autoSpaceDE w:val="0"/>
      <w:autoSpaceDN w:val="0"/>
      <w:spacing w:before="125"/>
    </w:pPr>
    <w:rPr>
      <w:sz w:val="22"/>
      <w:szCs w:val="22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A0232A"/>
    <w:pPr>
      <w:widowControl w:val="0"/>
      <w:autoSpaceDE w:val="0"/>
      <w:autoSpaceDN w:val="0"/>
    </w:pPr>
    <w:rPr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0232A"/>
    <w:rPr>
      <w:rFonts w:ascii="Times New Roman" w:eastAsia="Times New Roman" w:hAnsi="Times New Roman" w:cs="Times New Roman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0232A"/>
    <w:pPr>
      <w:spacing w:after="200"/>
    </w:pPr>
    <w:rPr>
      <w:rFonts w:ascii="Arial" w:hAnsi="Arial"/>
      <w:b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6576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762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576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62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57622"/>
  </w:style>
  <w:style w:type="paragraph" w:styleId="BalloonText">
    <w:name w:val="Balloon Text"/>
    <w:basedOn w:val="Normal"/>
    <w:link w:val="BalloonTextChar"/>
    <w:uiPriority w:val="99"/>
    <w:semiHidden/>
    <w:unhideWhenUsed/>
    <w:rsid w:val="001F01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1D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6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4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48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48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hart" Target="charts/chart4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cholas.goldenson/Desktop/Figure%20S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cholas.goldenson/Desktop/Figure%20S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cholas.goldenson/Desktop/Figure%20S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cholas.goldenson/Desktop/Figure%20S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600" b="1"/>
              <a:t>A</a:t>
            </a:r>
            <a:r>
              <a:rPr lang="en-US" sz="1440" b="0" baseline="0"/>
              <a:t>                                                  </a:t>
            </a:r>
            <a:r>
              <a:rPr lang="en-US"/>
              <a:t>CPS</a:t>
            </a:r>
          </a:p>
        </c:rich>
      </c:tx>
      <c:layout>
        <c:manualLayout>
          <c:xMode val="edge"/>
          <c:yMode val="edge"/>
          <c:x val="5.2079016438734633E-4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75000"/>
                    <a:lumOff val="2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0083552055993001E-2"/>
                  <c:y val="0.3535068533100029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1:$D$1</c:f>
              <c:numCache>
                <c:formatCode>General</c:formatCode>
                <c:ptCount val="4"/>
                <c:pt idx="0">
                  <c:v>59</c:v>
                </c:pt>
                <c:pt idx="1">
                  <c:v>18</c:v>
                </c:pt>
                <c:pt idx="2">
                  <c:v>18</c:v>
                </c:pt>
                <c:pt idx="3">
                  <c:v>9</c:v>
                </c:pt>
              </c:numCache>
            </c:numRef>
          </c:xVal>
          <c:yVal>
            <c:numRef>
              <c:f>Sheet1!$A$2:$D$2</c:f>
              <c:numCache>
                <c:formatCode>General</c:formatCode>
                <c:ptCount val="4"/>
                <c:pt idx="0">
                  <c:v>10.6</c:v>
                </c:pt>
                <c:pt idx="1">
                  <c:v>3.8</c:v>
                </c:pt>
                <c:pt idx="2">
                  <c:v>3.7</c:v>
                </c:pt>
                <c:pt idx="3">
                  <c:v>2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22-5842-9946-0498A36EAC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171695"/>
        <c:axId val="478193919"/>
      </c:scatterChart>
      <c:valAx>
        <c:axId val="478171695"/>
        <c:scaling>
          <c:orientation val="minMax"/>
          <c:max val="6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8193919"/>
        <c:crosses val="autoZero"/>
        <c:crossBetween val="midCat"/>
      </c:valAx>
      <c:valAx>
        <c:axId val="4781939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u="none" strike="noStrike" baseline="0">
                    <a:effectLst/>
                  </a:rPr>
                  <a:t>C</a:t>
                </a:r>
                <a:r>
                  <a:rPr lang="en-GB" sz="1200" b="0" i="0" u="none" strike="noStrike" baseline="-25000">
                    <a:effectLst/>
                  </a:rPr>
                  <a:t>max‑BL</a:t>
                </a:r>
                <a:r>
                  <a:rPr lang="en-GB" sz="1200" b="0" i="0" u="none" strike="noStrike" baseline="0">
                    <a:effectLst/>
                  </a:rPr>
                  <a:t> (ng/mL)</a:t>
                </a:r>
                <a:r>
                  <a:rPr lang="en-US" sz="1200" b="0" i="0" u="none" strike="noStrike" baseline="0">
                    <a:effectLst/>
                  </a:rPr>
                  <a:t> </a:t>
                </a:r>
                <a:endParaRPr lang="en-US" sz="1200" baseline="-25000"/>
              </a:p>
            </c:rich>
          </c:tx>
          <c:layout>
            <c:manualLayout>
              <c:xMode val="edge"/>
              <c:yMode val="edge"/>
              <c:x val="2.7777777777777779E-3"/>
              <c:y val="0.20627547752703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817169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600" b="1" i="0" baseline="0"/>
              <a:t>B                                        </a:t>
            </a:r>
            <a:r>
              <a:rPr lang="en-US" i="1"/>
              <a:t>Ad Libitum</a:t>
            </a:r>
          </a:p>
        </c:rich>
      </c:tx>
      <c:layout>
        <c:manualLayout>
          <c:xMode val="edge"/>
          <c:yMode val="edge"/>
          <c:x val="1.6388083068563798E-3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75000"/>
                    <a:lumOff val="2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4805774278215226E-2"/>
                  <c:y val="0.3488772236803732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7:$D$7</c:f>
              <c:numCache>
                <c:formatCode>General</c:formatCode>
                <c:ptCount val="4"/>
                <c:pt idx="0">
                  <c:v>59</c:v>
                </c:pt>
                <c:pt idx="1">
                  <c:v>18</c:v>
                </c:pt>
                <c:pt idx="2">
                  <c:v>18</c:v>
                </c:pt>
                <c:pt idx="3">
                  <c:v>9</c:v>
                </c:pt>
              </c:numCache>
            </c:numRef>
          </c:xVal>
          <c:yVal>
            <c:numRef>
              <c:f>Sheet1!$A$8:$D$8</c:f>
              <c:numCache>
                <c:formatCode>General</c:formatCode>
                <c:ptCount val="4"/>
                <c:pt idx="0">
                  <c:v>8.8000000000000007</c:v>
                </c:pt>
                <c:pt idx="1">
                  <c:v>3.8</c:v>
                </c:pt>
                <c:pt idx="2">
                  <c:v>3.7</c:v>
                </c:pt>
                <c:pt idx="3">
                  <c:v>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1C2-4A4D-AD07-94001E2F7C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171695"/>
        <c:axId val="478193919"/>
      </c:scatterChart>
      <c:valAx>
        <c:axId val="478171695"/>
        <c:scaling>
          <c:orientation val="minMax"/>
          <c:max val="6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8193919"/>
        <c:crosses val="autoZero"/>
        <c:crossBetween val="midCat"/>
      </c:valAx>
      <c:valAx>
        <c:axId val="478193919"/>
        <c:scaling>
          <c:orientation val="minMax"/>
          <c:max val="1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</a:rPr>
                  <a:t>C</a:t>
                </a:r>
                <a:r>
                  <a:rPr lang="en-GB" sz="1200" b="0" i="0" baseline="-25000">
                    <a:effectLst/>
                  </a:rPr>
                  <a:t>max‑BL</a:t>
                </a:r>
                <a:r>
                  <a:rPr lang="en-GB" sz="1200" b="0" i="0" baseline="0">
                    <a:effectLst/>
                  </a:rPr>
                  <a:t> (ng/mL)</a:t>
                </a:r>
                <a:r>
                  <a:rPr lang="en-US" sz="1200" b="0" i="0" baseline="0">
                    <a:effectLst/>
                  </a:rPr>
                  <a:t> </a:t>
                </a:r>
                <a:endParaRPr lang="en-US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1.0818713450292399E-2"/>
              <c:y val="0.202952755905511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8171695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40" b="0" baseline="0"/>
              <a:t>C                                                   </a:t>
            </a:r>
            <a:r>
              <a:rPr lang="en-US"/>
              <a:t>CPS</a:t>
            </a:r>
          </a:p>
        </c:rich>
      </c:tx>
      <c:layout>
        <c:manualLayout>
          <c:xMode val="edge"/>
          <c:yMode val="edge"/>
          <c:x val="2.1388773771699589E-3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75000"/>
                    <a:lumOff val="2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0083552055993001E-2"/>
                  <c:y val="0.3535068533100029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4:$D$4</c:f>
              <c:numCache>
                <c:formatCode>General</c:formatCode>
                <c:ptCount val="4"/>
                <c:pt idx="0">
                  <c:v>59</c:v>
                </c:pt>
                <c:pt idx="1">
                  <c:v>18</c:v>
                </c:pt>
                <c:pt idx="2">
                  <c:v>18</c:v>
                </c:pt>
                <c:pt idx="3">
                  <c:v>9</c:v>
                </c:pt>
              </c:numCache>
            </c:numRef>
          </c:xVal>
          <c:yVal>
            <c:numRef>
              <c:f>Sheet1!$A$5:$D$5</c:f>
              <c:numCache>
                <c:formatCode>General</c:formatCode>
                <c:ptCount val="4"/>
                <c:pt idx="0">
                  <c:v>5.2</c:v>
                </c:pt>
                <c:pt idx="1">
                  <c:v>1.8</c:v>
                </c:pt>
                <c:pt idx="2">
                  <c:v>2</c:v>
                </c:pt>
                <c:pt idx="3">
                  <c:v>1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ABA-9648-A527-836FF7BEDD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171695"/>
        <c:axId val="478193919"/>
      </c:scatterChart>
      <c:valAx>
        <c:axId val="478171695"/>
        <c:scaling>
          <c:orientation val="minMax"/>
          <c:max val="6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baseline="0">
                    <a:effectLst/>
                  </a:rPr>
                  <a:t>JUUL System Nicotine Concentration (mg/mL)</a:t>
                </a:r>
                <a:endParaRPr lang="en-US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1804208684440762"/>
              <c:y val="0.922081151339335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8193919"/>
        <c:crosses val="autoZero"/>
        <c:crossBetween val="midCat"/>
      </c:valAx>
      <c:valAx>
        <c:axId val="4781939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</a:rPr>
                  <a:t>AUC</a:t>
                </a:r>
                <a:r>
                  <a:rPr lang="en-GB" sz="1200" b="0" i="0" baseline="-25000">
                    <a:effectLst/>
                  </a:rPr>
                  <a:t>0‑60‑BL</a:t>
                </a:r>
                <a:r>
                  <a:rPr lang="en-GB" sz="1200" b="0" i="0" baseline="0">
                    <a:effectLst/>
                  </a:rPr>
                  <a:t> (hrs × ng/mL)</a:t>
                </a:r>
                <a:r>
                  <a:rPr lang="en-US" sz="1200" b="0" i="0" baseline="0">
                    <a:effectLst/>
                  </a:rPr>
                  <a:t> </a:t>
                </a:r>
                <a:endParaRPr lang="en-US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2.7777777777777779E-3"/>
              <c:y val="0.120151075613156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817169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600" b="1" i="0" u="none" strike="noStrike" baseline="0">
                <a:effectLst/>
              </a:rPr>
              <a:t>D</a:t>
            </a:r>
            <a:r>
              <a:rPr lang="en-US" sz="1440" b="0" i="1" u="none" strike="noStrike" baseline="0">
                <a:effectLst/>
              </a:rPr>
              <a:t>                                        Ad Libitum</a:t>
            </a:r>
            <a:endParaRPr lang="en-US"/>
          </a:p>
        </c:rich>
      </c:tx>
      <c:layout>
        <c:manualLayout>
          <c:xMode val="edge"/>
          <c:yMode val="edge"/>
          <c:x val="1.5287562738868131E-4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75000"/>
                    <a:lumOff val="2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4805774278215226E-2"/>
                  <c:y val="0.3488772236803732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10:$D$10</c:f>
              <c:numCache>
                <c:formatCode>General</c:formatCode>
                <c:ptCount val="4"/>
                <c:pt idx="0">
                  <c:v>59</c:v>
                </c:pt>
                <c:pt idx="1">
                  <c:v>18</c:v>
                </c:pt>
                <c:pt idx="2">
                  <c:v>18</c:v>
                </c:pt>
                <c:pt idx="3">
                  <c:v>9</c:v>
                </c:pt>
              </c:numCache>
            </c:numRef>
          </c:xVal>
          <c:yVal>
            <c:numRef>
              <c:f>Sheet1!$A$11:$D$11</c:f>
              <c:numCache>
                <c:formatCode>General</c:formatCode>
                <c:ptCount val="4"/>
                <c:pt idx="0">
                  <c:v>4.8</c:v>
                </c:pt>
                <c:pt idx="1">
                  <c:v>1.9</c:v>
                </c:pt>
                <c:pt idx="2">
                  <c:v>2.2000000000000002</c:v>
                </c:pt>
                <c:pt idx="3">
                  <c:v>1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130-1143-943A-A007E4B901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171695"/>
        <c:axId val="478193919"/>
      </c:scatterChart>
      <c:valAx>
        <c:axId val="478171695"/>
        <c:scaling>
          <c:orientation val="minMax"/>
          <c:max val="6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JUUL System</a:t>
                </a:r>
                <a:r>
                  <a:rPr lang="en-US" sz="1200" baseline="0"/>
                  <a:t> </a:t>
                </a:r>
                <a:r>
                  <a:rPr lang="en-US" sz="1200"/>
                  <a:t>Nicotine Concentration (mg/mL)</a:t>
                </a:r>
              </a:p>
            </c:rich>
          </c:tx>
          <c:layout>
            <c:manualLayout>
              <c:xMode val="edge"/>
              <c:yMode val="edge"/>
              <c:x val="0.21351429755491089"/>
              <c:y val="0.916057696735276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8193919"/>
        <c:crosses val="autoZero"/>
        <c:crossBetween val="midCat"/>
      </c:valAx>
      <c:valAx>
        <c:axId val="4781939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</a:rPr>
                  <a:t>AUC</a:t>
                </a:r>
                <a:r>
                  <a:rPr lang="en-GB" sz="1200" b="0" i="0" baseline="-25000">
                    <a:effectLst/>
                  </a:rPr>
                  <a:t>0‑60‑BL</a:t>
                </a:r>
                <a:r>
                  <a:rPr lang="en-GB" sz="1200" b="0" i="0" baseline="0">
                    <a:effectLst/>
                  </a:rPr>
                  <a:t> (hrs × ng/mL)</a:t>
                </a:r>
                <a:r>
                  <a:rPr lang="en-US" sz="1200" b="0" i="0" baseline="0">
                    <a:effectLst/>
                  </a:rPr>
                  <a:t> </a:t>
                </a:r>
                <a:endParaRPr lang="en-US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2.7777777777777779E-3"/>
              <c:y val="0.131071664287578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817169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B6D5DAA543304F80F2FEF7CDD05D2B" ma:contentTypeVersion="6" ma:contentTypeDescription="Create a new document." ma:contentTypeScope="" ma:versionID="456756be9191c0271759441ac87142f8">
  <xsd:schema xmlns:xsd="http://www.w3.org/2001/XMLSchema" xmlns:xs="http://www.w3.org/2001/XMLSchema" xmlns:p="http://schemas.microsoft.com/office/2006/metadata/properties" xmlns:ns2="1cd87a7e-e677-409a-98c3-8c5721f43381" xmlns:ns3="b4004376-8b3c-4571-83ec-60a3ca2b24f3" targetNamespace="http://schemas.microsoft.com/office/2006/metadata/properties" ma:root="true" ma:fieldsID="253b887d72ca27113fbcfc085fcec28c" ns2:_="" ns3:_="">
    <xsd:import namespace="1cd87a7e-e677-409a-98c3-8c5721f43381"/>
    <xsd:import namespace="b4004376-8b3c-4571-83ec-60a3ca2b24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d87a7e-e677-409a-98c3-8c5721f433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004376-8b3c-4571-83ec-60a3ca2b24f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58770D-D5FE-4606-A16E-FD382971BC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d87a7e-e677-409a-98c3-8c5721f43381"/>
    <ds:schemaRef ds:uri="b4004376-8b3c-4571-83ec-60a3ca2b24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EC839C-7FC6-4A12-B578-FC89C99C55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B58B99-5763-4A60-941C-B726AB4FDC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4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oldenson</dc:creator>
  <cp:keywords/>
  <dc:description/>
  <cp:lastModifiedBy>Ian Fearon</cp:lastModifiedBy>
  <cp:revision>4</cp:revision>
  <dcterms:created xsi:type="dcterms:W3CDTF">2020-11-04T20:15:00Z</dcterms:created>
  <dcterms:modified xsi:type="dcterms:W3CDTF">2020-12-01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B6D5DAA543304F80F2FEF7CDD05D2B</vt:lpwstr>
  </property>
</Properties>
</file>